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C1EFB" w14:textId="65B497A2" w:rsidR="00AC5250" w:rsidRPr="00E77842" w:rsidRDefault="00B90CAF" w:rsidP="00E778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784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A78B3" w:rsidRPr="00E7784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E77842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AC5250" w:rsidRPr="00E77842">
        <w:rPr>
          <w:rFonts w:ascii="Times New Roman" w:hAnsi="Times New Roman" w:cs="Times New Roman"/>
          <w:b/>
          <w:bCs/>
          <w:sz w:val="24"/>
          <w:szCs w:val="24"/>
        </w:rPr>
        <w:t xml:space="preserve">: Demographic and </w:t>
      </w:r>
      <w:r w:rsidR="00950FD7" w:rsidRPr="00E77842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</w:t>
      </w:r>
      <w:r w:rsidRPr="00E77842">
        <w:rPr>
          <w:rFonts w:ascii="Times New Roman" w:hAnsi="Times New Roman" w:cs="Times New Roman"/>
          <w:b/>
          <w:bCs/>
          <w:sz w:val="24"/>
          <w:szCs w:val="24"/>
        </w:rPr>
        <w:t>Abdominal Hysterectomy P</w:t>
      </w:r>
      <w:r w:rsidR="00AC5250" w:rsidRPr="00E77842">
        <w:rPr>
          <w:rFonts w:ascii="Times New Roman" w:hAnsi="Times New Roman" w:cs="Times New Roman"/>
          <w:b/>
          <w:bCs/>
          <w:sz w:val="24"/>
          <w:szCs w:val="24"/>
        </w:rPr>
        <w:t xml:space="preserve">atients </w:t>
      </w:r>
      <w:proofErr w:type="gramStart"/>
      <w:r w:rsidR="00950FD7" w:rsidRPr="00E77842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gramEnd"/>
      <w:r w:rsidR="00950FD7" w:rsidRPr="00E778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5250" w:rsidRPr="00E77842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50FD7" w:rsidRPr="00E77842">
        <w:rPr>
          <w:rFonts w:ascii="Times New Roman" w:hAnsi="Times New Roman" w:cs="Times New Roman"/>
          <w:b/>
          <w:bCs/>
          <w:sz w:val="24"/>
          <w:szCs w:val="24"/>
        </w:rPr>
        <w:t>Without Surgical Site Infection (SSI)</w:t>
      </w:r>
      <w:r w:rsidR="00AC5250" w:rsidRPr="00E7784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225"/>
        <w:gridCol w:w="1800"/>
        <w:gridCol w:w="2160"/>
        <w:gridCol w:w="1350"/>
      </w:tblGrid>
      <w:tr w:rsidR="00C5501F" w:rsidRPr="00E77842" w14:paraId="38BDA874" w14:textId="77777777" w:rsidTr="00024BD9">
        <w:trPr>
          <w:trHeight w:val="413"/>
        </w:trPr>
        <w:tc>
          <w:tcPr>
            <w:tcW w:w="4225" w:type="dxa"/>
            <w:noWrap/>
            <w:hideMark/>
          </w:tcPr>
          <w:p w14:paraId="229D328A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03A8AA2F" w14:textId="5902F264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 SSI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n</w:t>
            </w:r>
            <w:r w:rsidR="00950FD7"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 w:rsidR="00950FD7"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31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78957C93" w14:textId="366C3D96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SI (%)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n</w:t>
            </w:r>
            <w:r w:rsidR="00950FD7"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 w:rsidR="00950FD7"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350" w:type="dxa"/>
            <w:noWrap/>
            <w:hideMark/>
          </w:tcPr>
          <w:p w14:paraId="19D919C0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C5501F" w:rsidRPr="00E77842" w14:paraId="4892E0E8" w14:textId="77777777" w:rsidTr="00C5501F">
        <w:trPr>
          <w:trHeight w:val="251"/>
        </w:trPr>
        <w:tc>
          <w:tcPr>
            <w:tcW w:w="4225" w:type="dxa"/>
            <w:tcBorders>
              <w:right w:val="nil"/>
            </w:tcBorders>
            <w:noWrap/>
          </w:tcPr>
          <w:p w14:paraId="55B134F1" w14:textId="41A7F4D4" w:rsidR="00C5501F" w:rsidRPr="00E77842" w:rsidRDefault="00C5501F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mographics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A48D852" w14:textId="77777777" w:rsidR="00C5501F" w:rsidRPr="00E77842" w:rsidDel="00597512" w:rsidRDefault="00C5501F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79F824E" w14:textId="77777777" w:rsidR="00C5501F" w:rsidRPr="00E77842" w:rsidDel="00597512" w:rsidRDefault="00C5501F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</w:tcPr>
          <w:p w14:paraId="2D56ACE0" w14:textId="77777777" w:rsidR="00C5501F" w:rsidRPr="00E77842" w:rsidRDefault="00C5501F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5250" w:rsidRPr="00E77842" w14:paraId="75159323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7D21F9B3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age in years (SD)</w:t>
            </w:r>
          </w:p>
        </w:tc>
        <w:tc>
          <w:tcPr>
            <w:tcW w:w="1800" w:type="dxa"/>
            <w:noWrap/>
            <w:hideMark/>
          </w:tcPr>
          <w:p w14:paraId="1B753533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11.9)</w:t>
            </w:r>
          </w:p>
        </w:tc>
        <w:tc>
          <w:tcPr>
            <w:tcW w:w="2160" w:type="dxa"/>
            <w:noWrap/>
            <w:hideMark/>
          </w:tcPr>
          <w:p w14:paraId="7A86B207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11.3)</w:t>
            </w:r>
          </w:p>
        </w:tc>
        <w:tc>
          <w:tcPr>
            <w:tcW w:w="1350" w:type="dxa"/>
            <w:noWrap/>
            <w:hideMark/>
          </w:tcPr>
          <w:p w14:paraId="1C68A1D8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AC5250" w:rsidRPr="00E77842" w14:paraId="34985544" w14:textId="77777777" w:rsidTr="00024BD9">
        <w:trPr>
          <w:trHeight w:val="1466"/>
        </w:trPr>
        <w:tc>
          <w:tcPr>
            <w:tcW w:w="4225" w:type="dxa"/>
            <w:hideMark/>
          </w:tcPr>
          <w:p w14:paraId="57BAA458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White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Black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Hispanic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Other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Unknown</w:t>
            </w:r>
          </w:p>
        </w:tc>
        <w:tc>
          <w:tcPr>
            <w:tcW w:w="1800" w:type="dxa"/>
            <w:hideMark/>
          </w:tcPr>
          <w:p w14:paraId="2E3F9CE9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973616C" w14:textId="4C15CC0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2 (62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2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6 (29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441 (4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372 (4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134 (1%)</w:t>
            </w:r>
          </w:p>
        </w:tc>
        <w:tc>
          <w:tcPr>
            <w:tcW w:w="2160" w:type="dxa"/>
            <w:hideMark/>
          </w:tcPr>
          <w:p w14:paraId="3A6D50B7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70 (49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53 (37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11 (8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6 (4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2 (1%)</w:t>
            </w:r>
          </w:p>
        </w:tc>
        <w:tc>
          <w:tcPr>
            <w:tcW w:w="1350" w:type="dxa"/>
            <w:hideMark/>
          </w:tcPr>
          <w:p w14:paraId="0EBE4637" w14:textId="77777777" w:rsidR="00AC5250" w:rsidRPr="00E77842" w:rsidRDefault="00AC5250" w:rsidP="00E77842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</w:p>
        </w:tc>
      </w:tr>
      <w:tr w:rsidR="00AC5250" w:rsidRPr="00E77842" w14:paraId="1C30E6BB" w14:textId="77777777" w:rsidTr="00024BD9">
        <w:trPr>
          <w:trHeight w:val="269"/>
        </w:trPr>
        <w:tc>
          <w:tcPr>
            <w:tcW w:w="9535" w:type="dxa"/>
            <w:gridSpan w:val="4"/>
          </w:tcPr>
          <w:p w14:paraId="0DCD688F" w14:textId="3DA72839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cedural characteristics</w:t>
            </w:r>
          </w:p>
        </w:tc>
      </w:tr>
      <w:tr w:rsidR="00AC5250" w:rsidRPr="00E77842" w14:paraId="08C4B249" w14:textId="77777777" w:rsidTr="00024BD9">
        <w:trPr>
          <w:trHeight w:val="233"/>
        </w:trPr>
        <w:tc>
          <w:tcPr>
            <w:tcW w:w="4225" w:type="dxa"/>
            <w:noWrap/>
            <w:hideMark/>
          </w:tcPr>
          <w:p w14:paraId="1B1050E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ergency</w:t>
            </w:r>
          </w:p>
        </w:tc>
        <w:tc>
          <w:tcPr>
            <w:tcW w:w="1800" w:type="dxa"/>
            <w:noWrap/>
            <w:hideMark/>
          </w:tcPr>
          <w:p w14:paraId="5BFD6864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(0.4%)</w:t>
            </w:r>
          </w:p>
        </w:tc>
        <w:tc>
          <w:tcPr>
            <w:tcW w:w="2160" w:type="dxa"/>
            <w:noWrap/>
            <w:hideMark/>
          </w:tcPr>
          <w:p w14:paraId="239AAB6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%)</w:t>
            </w:r>
          </w:p>
        </w:tc>
        <w:tc>
          <w:tcPr>
            <w:tcW w:w="1350" w:type="dxa"/>
            <w:noWrap/>
            <w:hideMark/>
          </w:tcPr>
          <w:p w14:paraId="7FAF7266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AC5250" w:rsidRPr="00E77842" w14:paraId="44937DD8" w14:textId="77777777" w:rsidTr="00024BD9">
        <w:trPr>
          <w:trHeight w:val="251"/>
        </w:trPr>
        <w:tc>
          <w:tcPr>
            <w:tcW w:w="4225" w:type="dxa"/>
            <w:noWrap/>
            <w:hideMark/>
          </w:tcPr>
          <w:p w14:paraId="7CF85E7A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patient</w:t>
            </w:r>
          </w:p>
        </w:tc>
        <w:tc>
          <w:tcPr>
            <w:tcW w:w="1800" w:type="dxa"/>
            <w:noWrap/>
            <w:hideMark/>
          </w:tcPr>
          <w:p w14:paraId="5F4D64DB" w14:textId="1AF930FA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 (70%)</w:t>
            </w:r>
          </w:p>
        </w:tc>
        <w:tc>
          <w:tcPr>
            <w:tcW w:w="2160" w:type="dxa"/>
            <w:noWrap/>
            <w:hideMark/>
          </w:tcPr>
          <w:p w14:paraId="37230D2F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 (59%)</w:t>
            </w:r>
          </w:p>
        </w:tc>
        <w:tc>
          <w:tcPr>
            <w:tcW w:w="1350" w:type="dxa"/>
            <w:noWrap/>
            <w:hideMark/>
          </w:tcPr>
          <w:p w14:paraId="56BDA5E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AC5250" w:rsidRPr="00E77842" w14:paraId="28E3E4A0" w14:textId="77777777" w:rsidTr="00024BD9">
        <w:trPr>
          <w:trHeight w:val="179"/>
        </w:trPr>
        <w:tc>
          <w:tcPr>
            <w:tcW w:w="4225" w:type="dxa"/>
            <w:noWrap/>
            <w:hideMark/>
          </w:tcPr>
          <w:p w14:paraId="694F8DE6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paroscopic</w:t>
            </w:r>
          </w:p>
        </w:tc>
        <w:tc>
          <w:tcPr>
            <w:tcW w:w="1800" w:type="dxa"/>
            <w:noWrap/>
            <w:hideMark/>
          </w:tcPr>
          <w:p w14:paraId="2C03A6DE" w14:textId="01C3434C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4 (87%)</w:t>
            </w:r>
          </w:p>
        </w:tc>
        <w:tc>
          <w:tcPr>
            <w:tcW w:w="2160" w:type="dxa"/>
            <w:noWrap/>
            <w:hideMark/>
          </w:tcPr>
          <w:p w14:paraId="23256539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 (73%)</w:t>
            </w:r>
          </w:p>
        </w:tc>
        <w:tc>
          <w:tcPr>
            <w:tcW w:w="1350" w:type="dxa"/>
            <w:noWrap/>
            <w:hideMark/>
          </w:tcPr>
          <w:p w14:paraId="6CA8F5A0" w14:textId="704242FC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C5250" w:rsidRPr="00E77842" w14:paraId="1B0C211F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49C69E5F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an Procedure Duration, minutes (IQR)</w:t>
            </w:r>
          </w:p>
        </w:tc>
        <w:tc>
          <w:tcPr>
            <w:tcW w:w="1800" w:type="dxa"/>
            <w:noWrap/>
            <w:hideMark/>
          </w:tcPr>
          <w:p w14:paraId="63B690F4" w14:textId="1B742353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 (83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45)</w:t>
            </w:r>
          </w:p>
        </w:tc>
        <w:tc>
          <w:tcPr>
            <w:tcW w:w="2160" w:type="dxa"/>
            <w:noWrap/>
            <w:hideMark/>
          </w:tcPr>
          <w:p w14:paraId="6DE3D6CD" w14:textId="08F3C0C3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 (99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89)</w:t>
            </w:r>
          </w:p>
        </w:tc>
        <w:tc>
          <w:tcPr>
            <w:tcW w:w="1350" w:type="dxa"/>
            <w:noWrap/>
            <w:hideMark/>
          </w:tcPr>
          <w:p w14:paraId="58B46178" w14:textId="04708F0A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C5250" w:rsidRPr="00E77842" w14:paraId="69CFC36D" w14:textId="77777777" w:rsidTr="00024BD9">
        <w:trPr>
          <w:trHeight w:val="1151"/>
        </w:trPr>
        <w:tc>
          <w:tcPr>
            <w:tcW w:w="4225" w:type="dxa"/>
            <w:hideMark/>
          </w:tcPr>
          <w:p w14:paraId="3B5F64A6" w14:textId="242FFF6E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und Class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Clean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</w:t>
            </w:r>
            <w:proofErr w:type="spellStart"/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n</w:t>
            </w:r>
            <w:proofErr w:type="spellEnd"/>
            <w:r w:rsidR="00433A9E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ntaminated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="00433A9E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</w:t>
            </w:r>
            <w:proofErr w:type="spellStart"/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aminated</w:t>
            </w:r>
            <w:proofErr w:type="spellEnd"/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Dirty</w:t>
            </w:r>
          </w:p>
        </w:tc>
        <w:tc>
          <w:tcPr>
            <w:tcW w:w="1800" w:type="dxa"/>
            <w:hideMark/>
          </w:tcPr>
          <w:p w14:paraId="55A50B98" w14:textId="2A0CE726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br/>
              <w:t>1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6 (10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9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 (89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78 (1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6 (0%)</w:t>
            </w:r>
          </w:p>
        </w:tc>
        <w:tc>
          <w:tcPr>
            <w:tcW w:w="2160" w:type="dxa"/>
            <w:hideMark/>
          </w:tcPr>
          <w:p w14:paraId="37BAB783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br/>
              <w:t>15 (11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124 (87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 (2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0 (0%)</w:t>
            </w:r>
          </w:p>
        </w:tc>
        <w:tc>
          <w:tcPr>
            <w:tcW w:w="1350" w:type="dxa"/>
            <w:hideMark/>
          </w:tcPr>
          <w:p w14:paraId="111EE8A5" w14:textId="77777777" w:rsidR="00AC5250" w:rsidRPr="00E77842" w:rsidRDefault="00AC5250" w:rsidP="00E77842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0.3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</w:p>
        </w:tc>
      </w:tr>
      <w:tr w:rsidR="00AC5250" w:rsidRPr="00E77842" w14:paraId="384E5C92" w14:textId="77777777" w:rsidTr="00024BD9">
        <w:trPr>
          <w:trHeight w:val="1439"/>
        </w:trPr>
        <w:tc>
          <w:tcPr>
            <w:tcW w:w="4225" w:type="dxa"/>
            <w:hideMark/>
          </w:tcPr>
          <w:p w14:paraId="6289235B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A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1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2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3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4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  5</w:t>
            </w:r>
          </w:p>
        </w:tc>
        <w:tc>
          <w:tcPr>
            <w:tcW w:w="1800" w:type="dxa"/>
            <w:hideMark/>
          </w:tcPr>
          <w:p w14:paraId="421E5671" w14:textId="3E1DCA99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471 (5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6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6 (62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3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4 (33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101 (1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2 (0%)</w:t>
            </w:r>
          </w:p>
        </w:tc>
        <w:tc>
          <w:tcPr>
            <w:tcW w:w="2160" w:type="dxa"/>
            <w:hideMark/>
          </w:tcPr>
          <w:p w14:paraId="20E6F49C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2 (1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74 (52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63 (44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3 (2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0 (0%)</w:t>
            </w:r>
          </w:p>
        </w:tc>
        <w:tc>
          <w:tcPr>
            <w:tcW w:w="1350" w:type="dxa"/>
            <w:hideMark/>
          </w:tcPr>
          <w:p w14:paraId="5742CA0E" w14:textId="77777777" w:rsidR="00AC5250" w:rsidRPr="00E77842" w:rsidRDefault="00AC5250" w:rsidP="00E77842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</w:p>
        </w:tc>
      </w:tr>
      <w:tr w:rsidR="00AC5250" w:rsidRPr="00E77842" w14:paraId="4DE964CE" w14:textId="77777777" w:rsidTr="00024BD9">
        <w:trPr>
          <w:trHeight w:val="260"/>
        </w:trPr>
        <w:tc>
          <w:tcPr>
            <w:tcW w:w="9535" w:type="dxa"/>
            <w:gridSpan w:val="4"/>
          </w:tcPr>
          <w:p w14:paraId="31420C94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atient Risk Factors </w:t>
            </w:r>
          </w:p>
        </w:tc>
      </w:tr>
      <w:tr w:rsidR="00AC5250" w:rsidRPr="00E77842" w14:paraId="78512E00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0DCD00EA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800" w:type="dxa"/>
            <w:noWrap/>
            <w:hideMark/>
          </w:tcPr>
          <w:p w14:paraId="0CA8CED4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2 (6%)</w:t>
            </w:r>
          </w:p>
        </w:tc>
        <w:tc>
          <w:tcPr>
            <w:tcW w:w="2160" w:type="dxa"/>
            <w:noWrap/>
            <w:hideMark/>
          </w:tcPr>
          <w:p w14:paraId="431348DF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6%)</w:t>
            </w:r>
          </w:p>
        </w:tc>
        <w:tc>
          <w:tcPr>
            <w:tcW w:w="1350" w:type="dxa"/>
            <w:noWrap/>
            <w:hideMark/>
          </w:tcPr>
          <w:p w14:paraId="55DF7325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C5250" w:rsidRPr="00E77842" w14:paraId="427326B6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5D5EB4DA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&gt; 35</w:t>
            </w:r>
          </w:p>
        </w:tc>
        <w:tc>
          <w:tcPr>
            <w:tcW w:w="1800" w:type="dxa"/>
            <w:noWrap/>
            <w:hideMark/>
          </w:tcPr>
          <w:p w14:paraId="154CFCF8" w14:textId="5AC37F80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6 (32%)</w:t>
            </w:r>
          </w:p>
        </w:tc>
        <w:tc>
          <w:tcPr>
            <w:tcW w:w="2160" w:type="dxa"/>
            <w:noWrap/>
            <w:hideMark/>
          </w:tcPr>
          <w:p w14:paraId="45916D8A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 (46%)</w:t>
            </w:r>
          </w:p>
        </w:tc>
        <w:tc>
          <w:tcPr>
            <w:tcW w:w="1350" w:type="dxa"/>
            <w:noWrap/>
            <w:hideMark/>
          </w:tcPr>
          <w:p w14:paraId="772430DB" w14:textId="2DF34142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C5250" w:rsidRPr="00E77842" w14:paraId="30F53FEB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56A0F659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M</w:t>
            </w:r>
          </w:p>
        </w:tc>
        <w:tc>
          <w:tcPr>
            <w:tcW w:w="1800" w:type="dxa"/>
            <w:noWrap/>
            <w:hideMark/>
          </w:tcPr>
          <w:p w14:paraId="78179330" w14:textId="6757C636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 (12%)</w:t>
            </w:r>
          </w:p>
        </w:tc>
        <w:tc>
          <w:tcPr>
            <w:tcW w:w="2160" w:type="dxa"/>
            <w:noWrap/>
            <w:hideMark/>
          </w:tcPr>
          <w:p w14:paraId="3B7696F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19%)</w:t>
            </w:r>
          </w:p>
        </w:tc>
        <w:tc>
          <w:tcPr>
            <w:tcW w:w="1350" w:type="dxa"/>
            <w:noWrap/>
            <w:hideMark/>
          </w:tcPr>
          <w:p w14:paraId="4F8B602B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AC5250" w:rsidRPr="00E77842" w14:paraId="718132B4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4BA1DC3C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yn Malignancy</w:t>
            </w:r>
          </w:p>
        </w:tc>
        <w:tc>
          <w:tcPr>
            <w:tcW w:w="1800" w:type="dxa"/>
            <w:noWrap/>
            <w:hideMark/>
          </w:tcPr>
          <w:p w14:paraId="1B8AB6AD" w14:textId="629BBA30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 (14%)</w:t>
            </w:r>
          </w:p>
        </w:tc>
        <w:tc>
          <w:tcPr>
            <w:tcW w:w="2160" w:type="dxa"/>
            <w:noWrap/>
            <w:hideMark/>
          </w:tcPr>
          <w:p w14:paraId="338ECC43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4%)</w:t>
            </w:r>
          </w:p>
        </w:tc>
        <w:tc>
          <w:tcPr>
            <w:tcW w:w="1350" w:type="dxa"/>
            <w:noWrap/>
            <w:hideMark/>
          </w:tcPr>
          <w:p w14:paraId="083EEFC6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C5250" w:rsidRPr="00E77842" w14:paraId="25DDAB65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048310F1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V</w:t>
            </w:r>
          </w:p>
        </w:tc>
        <w:tc>
          <w:tcPr>
            <w:tcW w:w="1800" w:type="dxa"/>
            <w:noWrap/>
            <w:hideMark/>
          </w:tcPr>
          <w:p w14:paraId="332D903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0.3%)</w:t>
            </w:r>
          </w:p>
        </w:tc>
        <w:tc>
          <w:tcPr>
            <w:tcW w:w="2160" w:type="dxa"/>
            <w:noWrap/>
            <w:hideMark/>
          </w:tcPr>
          <w:p w14:paraId="7603782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350" w:type="dxa"/>
            <w:noWrap/>
            <w:hideMark/>
          </w:tcPr>
          <w:p w14:paraId="7E267EDC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AC5250" w:rsidRPr="00E77842" w14:paraId="6FC7F963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440503B4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emia</w:t>
            </w:r>
          </w:p>
        </w:tc>
        <w:tc>
          <w:tcPr>
            <w:tcW w:w="1800" w:type="dxa"/>
            <w:noWrap/>
            <w:hideMark/>
          </w:tcPr>
          <w:p w14:paraId="0F6BEB35" w14:textId="3DA908AA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9 (45%)</w:t>
            </w:r>
          </w:p>
        </w:tc>
        <w:tc>
          <w:tcPr>
            <w:tcW w:w="2160" w:type="dxa"/>
            <w:noWrap/>
            <w:hideMark/>
          </w:tcPr>
          <w:p w14:paraId="3A2B096D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 (71%)</w:t>
            </w:r>
          </w:p>
        </w:tc>
        <w:tc>
          <w:tcPr>
            <w:tcW w:w="1350" w:type="dxa"/>
            <w:noWrap/>
            <w:hideMark/>
          </w:tcPr>
          <w:p w14:paraId="201564C7" w14:textId="7FCD1723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C5250" w:rsidRPr="00E77842" w14:paraId="7EC586E6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65B735A9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broids</w:t>
            </w:r>
          </w:p>
        </w:tc>
        <w:tc>
          <w:tcPr>
            <w:tcW w:w="1800" w:type="dxa"/>
            <w:noWrap/>
            <w:hideMark/>
          </w:tcPr>
          <w:p w14:paraId="40928769" w14:textId="0D1545CE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7 (65%)</w:t>
            </w:r>
          </w:p>
        </w:tc>
        <w:tc>
          <w:tcPr>
            <w:tcW w:w="2160" w:type="dxa"/>
            <w:noWrap/>
            <w:hideMark/>
          </w:tcPr>
          <w:p w14:paraId="50619A04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 (62%)</w:t>
            </w:r>
          </w:p>
        </w:tc>
        <w:tc>
          <w:tcPr>
            <w:tcW w:w="1350" w:type="dxa"/>
            <w:noWrap/>
            <w:hideMark/>
          </w:tcPr>
          <w:p w14:paraId="4B5E613F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AC5250" w:rsidRPr="00E77842" w14:paraId="19810E53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7AD51DA9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Loss &gt;300mL</w:t>
            </w:r>
          </w:p>
        </w:tc>
        <w:tc>
          <w:tcPr>
            <w:tcW w:w="1800" w:type="dxa"/>
            <w:noWrap/>
            <w:hideMark/>
          </w:tcPr>
          <w:p w14:paraId="5CDFE330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1 (9%)</w:t>
            </w:r>
          </w:p>
        </w:tc>
        <w:tc>
          <w:tcPr>
            <w:tcW w:w="2160" w:type="dxa"/>
            <w:noWrap/>
            <w:hideMark/>
          </w:tcPr>
          <w:p w14:paraId="141B9FF3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25%)</w:t>
            </w:r>
          </w:p>
        </w:tc>
        <w:tc>
          <w:tcPr>
            <w:tcW w:w="1350" w:type="dxa"/>
            <w:noWrap/>
            <w:hideMark/>
          </w:tcPr>
          <w:p w14:paraId="02D3FC41" w14:textId="1DF0029B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C5250" w:rsidRPr="00E77842" w14:paraId="716178C9" w14:textId="77777777">
        <w:trPr>
          <w:trHeight w:val="300"/>
        </w:trPr>
        <w:tc>
          <w:tcPr>
            <w:tcW w:w="9535" w:type="dxa"/>
            <w:gridSpan w:val="4"/>
          </w:tcPr>
          <w:p w14:paraId="070F4F4A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vention Bundle Elements</w:t>
            </w:r>
          </w:p>
        </w:tc>
      </w:tr>
      <w:tr w:rsidR="00AC5250" w:rsidRPr="00E77842" w14:paraId="4022F216" w14:textId="77777777" w:rsidTr="00024BD9">
        <w:trPr>
          <w:trHeight w:val="485"/>
        </w:trPr>
        <w:tc>
          <w:tcPr>
            <w:tcW w:w="4225" w:type="dxa"/>
            <w:hideMark/>
          </w:tcPr>
          <w:p w14:paraId="4363ABFC" w14:textId="64675B90" w:rsidR="00AC5250" w:rsidRPr="00E77842" w:rsidRDefault="00433A9E" w:rsidP="00E77842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lorhexidine bath given in preoperative area</w:t>
            </w:r>
          </w:p>
        </w:tc>
        <w:tc>
          <w:tcPr>
            <w:tcW w:w="1800" w:type="dxa"/>
            <w:hideMark/>
          </w:tcPr>
          <w:p w14:paraId="61C9AADA" w14:textId="4B96DE9C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1 (96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</w:p>
        </w:tc>
        <w:tc>
          <w:tcPr>
            <w:tcW w:w="2160" w:type="dxa"/>
            <w:hideMark/>
          </w:tcPr>
          <w:p w14:paraId="10AC51E7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 (90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</w:p>
        </w:tc>
        <w:tc>
          <w:tcPr>
            <w:tcW w:w="1350" w:type="dxa"/>
            <w:noWrap/>
            <w:hideMark/>
          </w:tcPr>
          <w:p w14:paraId="3DCEC331" w14:textId="28F173EB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="00C5501F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C5250" w:rsidRPr="00E77842" w14:paraId="410C2D01" w14:textId="77777777" w:rsidTr="00024BD9">
        <w:trPr>
          <w:trHeight w:val="58"/>
        </w:trPr>
        <w:tc>
          <w:tcPr>
            <w:tcW w:w="4225" w:type="dxa"/>
            <w:hideMark/>
          </w:tcPr>
          <w:p w14:paraId="17AE142E" w14:textId="6C309760" w:rsidR="00AC5250" w:rsidRPr="00E77842" w:rsidRDefault="00AC5250" w:rsidP="00E77842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containing skin prep</w:t>
            </w:r>
          </w:p>
        </w:tc>
        <w:tc>
          <w:tcPr>
            <w:tcW w:w="1800" w:type="dxa"/>
            <w:hideMark/>
          </w:tcPr>
          <w:p w14:paraId="0C48E88E" w14:textId="1F2C2594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 (92%)</w:t>
            </w:r>
          </w:p>
          <w:p w14:paraId="640E39C5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hideMark/>
          </w:tcPr>
          <w:p w14:paraId="10CB1E86" w14:textId="7BAA6139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 (96%)</w:t>
            </w:r>
          </w:p>
          <w:p w14:paraId="5B5EB9F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5C1231C5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AC5250" w:rsidRPr="00E77842" w14:paraId="601F940A" w14:textId="77777777" w:rsidTr="00024BD9">
        <w:trPr>
          <w:trHeight w:val="300"/>
        </w:trPr>
        <w:tc>
          <w:tcPr>
            <w:tcW w:w="4225" w:type="dxa"/>
            <w:noWrap/>
            <w:hideMark/>
          </w:tcPr>
          <w:p w14:paraId="0B27626C" w14:textId="77777777" w:rsidR="00AC5250" w:rsidRPr="00E77842" w:rsidRDefault="00AC5250" w:rsidP="00E77842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inal prep completed</w:t>
            </w:r>
          </w:p>
        </w:tc>
        <w:tc>
          <w:tcPr>
            <w:tcW w:w="1800" w:type="dxa"/>
            <w:noWrap/>
            <w:hideMark/>
          </w:tcPr>
          <w:p w14:paraId="00F781A9" w14:textId="53CE12FF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 (99%)</w:t>
            </w:r>
          </w:p>
        </w:tc>
        <w:tc>
          <w:tcPr>
            <w:tcW w:w="2160" w:type="dxa"/>
            <w:noWrap/>
            <w:hideMark/>
          </w:tcPr>
          <w:p w14:paraId="3235DB41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 (97%)</w:t>
            </w:r>
          </w:p>
        </w:tc>
        <w:tc>
          <w:tcPr>
            <w:tcW w:w="1350" w:type="dxa"/>
            <w:noWrap/>
            <w:hideMark/>
          </w:tcPr>
          <w:p w14:paraId="5729228E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AC5250" w:rsidRPr="00E77842" w14:paraId="6E23B3FE" w14:textId="77777777" w:rsidTr="00024BD9">
        <w:trPr>
          <w:trHeight w:val="350"/>
        </w:trPr>
        <w:tc>
          <w:tcPr>
            <w:tcW w:w="4225" w:type="dxa"/>
            <w:hideMark/>
          </w:tcPr>
          <w:p w14:paraId="367F1BC0" w14:textId="5260CC54" w:rsidR="00AC5250" w:rsidRPr="00E77842" w:rsidRDefault="00AC5250" w:rsidP="00E77842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HG Vaginal Prep</w:t>
            </w:r>
          </w:p>
        </w:tc>
        <w:tc>
          <w:tcPr>
            <w:tcW w:w="1800" w:type="dxa"/>
            <w:hideMark/>
          </w:tcPr>
          <w:p w14:paraId="45585F9A" w14:textId="225E66B2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950FD7"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4 (55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</w:p>
        </w:tc>
        <w:tc>
          <w:tcPr>
            <w:tcW w:w="2160" w:type="dxa"/>
            <w:hideMark/>
          </w:tcPr>
          <w:p w14:paraId="6A588264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 (50%)</w:t>
            </w: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</w:p>
        </w:tc>
        <w:tc>
          <w:tcPr>
            <w:tcW w:w="1350" w:type="dxa"/>
            <w:noWrap/>
            <w:hideMark/>
          </w:tcPr>
          <w:p w14:paraId="608F224C" w14:textId="77777777" w:rsidR="00AC5250" w:rsidRPr="00E77842" w:rsidRDefault="00AC5250" w:rsidP="00E778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8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</w:tbl>
    <w:p w14:paraId="12097A18" w14:textId="77777777" w:rsidR="00AC5250" w:rsidRPr="00E77842" w:rsidRDefault="00AC5250" w:rsidP="00E778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C5250" w:rsidRPr="00E7784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348F2" w14:textId="77777777" w:rsidR="003472FE" w:rsidRDefault="003472FE" w:rsidP="007C2DDB">
      <w:pPr>
        <w:spacing w:after="0" w:line="240" w:lineRule="auto"/>
      </w:pPr>
      <w:r>
        <w:separator/>
      </w:r>
    </w:p>
  </w:endnote>
  <w:endnote w:type="continuationSeparator" w:id="0">
    <w:p w14:paraId="09BF6E84" w14:textId="77777777" w:rsidR="003472FE" w:rsidRDefault="003472FE" w:rsidP="007C2DDB">
      <w:pPr>
        <w:spacing w:after="0" w:line="240" w:lineRule="auto"/>
      </w:pPr>
      <w:r>
        <w:continuationSeparator/>
      </w:r>
    </w:p>
  </w:endnote>
  <w:endnote w:type="continuationNotice" w:id="1">
    <w:p w14:paraId="53621525" w14:textId="77777777" w:rsidR="003472FE" w:rsidRDefault="003472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4781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9D029C" w14:textId="72015F14" w:rsidR="00E77842" w:rsidRDefault="00E778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364826" w14:textId="77777777" w:rsidR="00E77842" w:rsidRDefault="00E77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69059" w14:textId="77777777" w:rsidR="003472FE" w:rsidRDefault="003472FE" w:rsidP="007C2DDB">
      <w:pPr>
        <w:spacing w:after="0" w:line="240" w:lineRule="auto"/>
      </w:pPr>
      <w:r>
        <w:separator/>
      </w:r>
    </w:p>
  </w:footnote>
  <w:footnote w:type="continuationSeparator" w:id="0">
    <w:p w14:paraId="7AB84F45" w14:textId="77777777" w:rsidR="003472FE" w:rsidRDefault="003472FE" w:rsidP="007C2DDB">
      <w:pPr>
        <w:spacing w:after="0" w:line="240" w:lineRule="auto"/>
      </w:pPr>
      <w:r>
        <w:continuationSeparator/>
      </w:r>
    </w:p>
  </w:footnote>
  <w:footnote w:type="continuationNotice" w:id="1">
    <w:p w14:paraId="47F7C5A4" w14:textId="77777777" w:rsidR="003472FE" w:rsidRDefault="003472FE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m9sfLaUwPVFS2" int2:id="d4Ueqh6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B4BC9"/>
    <w:multiLevelType w:val="hybridMultilevel"/>
    <w:tmpl w:val="49583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669EE"/>
    <w:multiLevelType w:val="hybridMultilevel"/>
    <w:tmpl w:val="DFF428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A3B94"/>
    <w:multiLevelType w:val="multilevel"/>
    <w:tmpl w:val="D4D2375A"/>
    <w:lvl w:ilvl="0"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(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B4144A4"/>
    <w:multiLevelType w:val="multilevel"/>
    <w:tmpl w:val="FFEE123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D3D2CB0"/>
    <w:multiLevelType w:val="multilevel"/>
    <w:tmpl w:val="50926888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0CA6C39"/>
    <w:multiLevelType w:val="multilevel"/>
    <w:tmpl w:val="2F46199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3380668F"/>
    <w:multiLevelType w:val="hybridMultilevel"/>
    <w:tmpl w:val="86141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3A434F"/>
    <w:multiLevelType w:val="hybridMultilevel"/>
    <w:tmpl w:val="BB6A7F22"/>
    <w:lvl w:ilvl="0" w:tplc="D7CC6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9869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A290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22E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F26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76CC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9407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FC12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ECF7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6C24CFA"/>
    <w:multiLevelType w:val="hybridMultilevel"/>
    <w:tmpl w:val="B1C8F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AF6692"/>
    <w:multiLevelType w:val="multilevel"/>
    <w:tmpl w:val="5388FF0C"/>
    <w:lvl w:ilvl="0">
      <w:start w:val="1"/>
      <w:numFmt w:val="decimal"/>
      <w:lvlText w:val="%1.0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1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50" w:hanging="1440"/>
      </w:pPr>
      <w:rPr>
        <w:rFonts w:hint="default"/>
      </w:rPr>
    </w:lvl>
  </w:abstractNum>
  <w:abstractNum w:abstractNumId="10" w15:restartNumberingAfterBreak="0">
    <w:nsid w:val="572B48AE"/>
    <w:multiLevelType w:val="multilevel"/>
    <w:tmpl w:val="0E507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6DA0FC5"/>
    <w:multiLevelType w:val="multilevel"/>
    <w:tmpl w:val="720C99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A825862"/>
    <w:multiLevelType w:val="multilevel"/>
    <w:tmpl w:val="F312A9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B81561A"/>
    <w:multiLevelType w:val="hybridMultilevel"/>
    <w:tmpl w:val="E75099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2095105">
    <w:abstractNumId w:val="13"/>
  </w:num>
  <w:num w:numId="2" w16cid:durableId="749693745">
    <w:abstractNumId w:val="0"/>
  </w:num>
  <w:num w:numId="3" w16cid:durableId="1628780178">
    <w:abstractNumId w:val="6"/>
  </w:num>
  <w:num w:numId="4" w16cid:durableId="2066486911">
    <w:abstractNumId w:val="10"/>
  </w:num>
  <w:num w:numId="5" w16cid:durableId="1175152547">
    <w:abstractNumId w:val="7"/>
  </w:num>
  <w:num w:numId="6" w16cid:durableId="1205824694">
    <w:abstractNumId w:val="11"/>
  </w:num>
  <w:num w:numId="7" w16cid:durableId="1657613131">
    <w:abstractNumId w:val="4"/>
  </w:num>
  <w:num w:numId="8" w16cid:durableId="247618086">
    <w:abstractNumId w:val="9"/>
  </w:num>
  <w:num w:numId="9" w16cid:durableId="1960141096">
    <w:abstractNumId w:val="2"/>
  </w:num>
  <w:num w:numId="10" w16cid:durableId="224337098">
    <w:abstractNumId w:val="12"/>
  </w:num>
  <w:num w:numId="11" w16cid:durableId="1466511011">
    <w:abstractNumId w:val="3"/>
  </w:num>
  <w:num w:numId="12" w16cid:durableId="478109828">
    <w:abstractNumId w:val="5"/>
  </w:num>
  <w:num w:numId="13" w16cid:durableId="200944740">
    <w:abstractNumId w:val="8"/>
  </w:num>
  <w:num w:numId="14" w16cid:durableId="1301686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E6"/>
    <w:rsid w:val="0000190F"/>
    <w:rsid w:val="00004A41"/>
    <w:rsid w:val="0000572F"/>
    <w:rsid w:val="0000722D"/>
    <w:rsid w:val="00010C59"/>
    <w:rsid w:val="0001573D"/>
    <w:rsid w:val="00016683"/>
    <w:rsid w:val="000168A3"/>
    <w:rsid w:val="00017D61"/>
    <w:rsid w:val="00020AE1"/>
    <w:rsid w:val="00022422"/>
    <w:rsid w:val="000246E3"/>
    <w:rsid w:val="00024BD9"/>
    <w:rsid w:val="00032332"/>
    <w:rsid w:val="0003342D"/>
    <w:rsid w:val="000345C1"/>
    <w:rsid w:val="0003488E"/>
    <w:rsid w:val="00036C36"/>
    <w:rsid w:val="000371A0"/>
    <w:rsid w:val="00037C58"/>
    <w:rsid w:val="000438AD"/>
    <w:rsid w:val="00046942"/>
    <w:rsid w:val="0005159F"/>
    <w:rsid w:val="000515AC"/>
    <w:rsid w:val="000521BE"/>
    <w:rsid w:val="00052208"/>
    <w:rsid w:val="0005363A"/>
    <w:rsid w:val="00054EA5"/>
    <w:rsid w:val="0005573A"/>
    <w:rsid w:val="000568D8"/>
    <w:rsid w:val="000640E6"/>
    <w:rsid w:val="00064465"/>
    <w:rsid w:val="00064874"/>
    <w:rsid w:val="000662C8"/>
    <w:rsid w:val="000664AE"/>
    <w:rsid w:val="00066BEA"/>
    <w:rsid w:val="00072650"/>
    <w:rsid w:val="00072AED"/>
    <w:rsid w:val="00073486"/>
    <w:rsid w:val="0007410D"/>
    <w:rsid w:val="0007515A"/>
    <w:rsid w:val="000763E9"/>
    <w:rsid w:val="00077E11"/>
    <w:rsid w:val="0008635B"/>
    <w:rsid w:val="00087B70"/>
    <w:rsid w:val="00087D56"/>
    <w:rsid w:val="00092210"/>
    <w:rsid w:val="00095499"/>
    <w:rsid w:val="00095D22"/>
    <w:rsid w:val="00097545"/>
    <w:rsid w:val="00097D31"/>
    <w:rsid w:val="000A1DB4"/>
    <w:rsid w:val="000A1F99"/>
    <w:rsid w:val="000A2BE3"/>
    <w:rsid w:val="000A2C90"/>
    <w:rsid w:val="000B03B4"/>
    <w:rsid w:val="000B1365"/>
    <w:rsid w:val="000B1ADC"/>
    <w:rsid w:val="000B2BAD"/>
    <w:rsid w:val="000B2D65"/>
    <w:rsid w:val="000B2DEB"/>
    <w:rsid w:val="000B51C5"/>
    <w:rsid w:val="000B6168"/>
    <w:rsid w:val="000C0931"/>
    <w:rsid w:val="000C2003"/>
    <w:rsid w:val="000D12D4"/>
    <w:rsid w:val="000D19CB"/>
    <w:rsid w:val="000D2014"/>
    <w:rsid w:val="000D27F7"/>
    <w:rsid w:val="000D2BAB"/>
    <w:rsid w:val="000D5B21"/>
    <w:rsid w:val="000D6ECA"/>
    <w:rsid w:val="000E0600"/>
    <w:rsid w:val="000E066A"/>
    <w:rsid w:val="000E0CB2"/>
    <w:rsid w:val="000E313A"/>
    <w:rsid w:val="000E463E"/>
    <w:rsid w:val="000E50D1"/>
    <w:rsid w:val="000E5FC3"/>
    <w:rsid w:val="000E65C3"/>
    <w:rsid w:val="000E76DA"/>
    <w:rsid w:val="000F02DF"/>
    <w:rsid w:val="000F0B2E"/>
    <w:rsid w:val="000F1187"/>
    <w:rsid w:val="000F18E7"/>
    <w:rsid w:val="000F1FA8"/>
    <w:rsid w:val="000F3ADC"/>
    <w:rsid w:val="000F4662"/>
    <w:rsid w:val="00100453"/>
    <w:rsid w:val="00102BE8"/>
    <w:rsid w:val="00104300"/>
    <w:rsid w:val="00106DDF"/>
    <w:rsid w:val="00107E04"/>
    <w:rsid w:val="00113A68"/>
    <w:rsid w:val="00115688"/>
    <w:rsid w:val="001160B1"/>
    <w:rsid w:val="00116939"/>
    <w:rsid w:val="001177E5"/>
    <w:rsid w:val="00117AA1"/>
    <w:rsid w:val="00117F12"/>
    <w:rsid w:val="00117F87"/>
    <w:rsid w:val="00117FE3"/>
    <w:rsid w:val="001206C9"/>
    <w:rsid w:val="00120FE9"/>
    <w:rsid w:val="00121254"/>
    <w:rsid w:val="0012170B"/>
    <w:rsid w:val="00121BEE"/>
    <w:rsid w:val="0012310A"/>
    <w:rsid w:val="00123A37"/>
    <w:rsid w:val="001243E3"/>
    <w:rsid w:val="00125625"/>
    <w:rsid w:val="0012625D"/>
    <w:rsid w:val="00130C56"/>
    <w:rsid w:val="001314BE"/>
    <w:rsid w:val="00131615"/>
    <w:rsid w:val="00134320"/>
    <w:rsid w:val="001345A8"/>
    <w:rsid w:val="001356AB"/>
    <w:rsid w:val="00135938"/>
    <w:rsid w:val="00135C37"/>
    <w:rsid w:val="00137DC4"/>
    <w:rsid w:val="001420A8"/>
    <w:rsid w:val="00142825"/>
    <w:rsid w:val="0014361C"/>
    <w:rsid w:val="00146383"/>
    <w:rsid w:val="001463E7"/>
    <w:rsid w:val="00146B2C"/>
    <w:rsid w:val="00146E0D"/>
    <w:rsid w:val="0015035D"/>
    <w:rsid w:val="0015126B"/>
    <w:rsid w:val="00151C52"/>
    <w:rsid w:val="00154F0F"/>
    <w:rsid w:val="00155015"/>
    <w:rsid w:val="0015633F"/>
    <w:rsid w:val="0015661D"/>
    <w:rsid w:val="00156F97"/>
    <w:rsid w:val="00161BAD"/>
    <w:rsid w:val="001631A6"/>
    <w:rsid w:val="00165250"/>
    <w:rsid w:val="00171E3C"/>
    <w:rsid w:val="00172186"/>
    <w:rsid w:val="001721C6"/>
    <w:rsid w:val="001725CB"/>
    <w:rsid w:val="00172F6D"/>
    <w:rsid w:val="00173C18"/>
    <w:rsid w:val="0017439B"/>
    <w:rsid w:val="001745BD"/>
    <w:rsid w:val="001760BA"/>
    <w:rsid w:val="00176104"/>
    <w:rsid w:val="001761B5"/>
    <w:rsid w:val="0017772F"/>
    <w:rsid w:val="00180C63"/>
    <w:rsid w:val="001812CE"/>
    <w:rsid w:val="001823C4"/>
    <w:rsid w:val="00186DC1"/>
    <w:rsid w:val="0019027B"/>
    <w:rsid w:val="001904E2"/>
    <w:rsid w:val="00191223"/>
    <w:rsid w:val="001913C6"/>
    <w:rsid w:val="001922F5"/>
    <w:rsid w:val="00193092"/>
    <w:rsid w:val="00193990"/>
    <w:rsid w:val="00193C74"/>
    <w:rsid w:val="00195DC9"/>
    <w:rsid w:val="001A5A72"/>
    <w:rsid w:val="001A737B"/>
    <w:rsid w:val="001A772C"/>
    <w:rsid w:val="001A7919"/>
    <w:rsid w:val="001B3CDA"/>
    <w:rsid w:val="001B55FE"/>
    <w:rsid w:val="001B639B"/>
    <w:rsid w:val="001B6B46"/>
    <w:rsid w:val="001B737A"/>
    <w:rsid w:val="001B7C0F"/>
    <w:rsid w:val="001C26F5"/>
    <w:rsid w:val="001C2C2A"/>
    <w:rsid w:val="001C3F41"/>
    <w:rsid w:val="001C673B"/>
    <w:rsid w:val="001D387F"/>
    <w:rsid w:val="001D47F5"/>
    <w:rsid w:val="001D4B03"/>
    <w:rsid w:val="001D5063"/>
    <w:rsid w:val="001E1927"/>
    <w:rsid w:val="001E2BFD"/>
    <w:rsid w:val="001E2E7D"/>
    <w:rsid w:val="001E344C"/>
    <w:rsid w:val="001E50B5"/>
    <w:rsid w:val="001E5279"/>
    <w:rsid w:val="001E5C11"/>
    <w:rsid w:val="001E604A"/>
    <w:rsid w:val="001E7B12"/>
    <w:rsid w:val="001F1F27"/>
    <w:rsid w:val="001F2D9B"/>
    <w:rsid w:val="001F6D41"/>
    <w:rsid w:val="001F7DB6"/>
    <w:rsid w:val="00204A42"/>
    <w:rsid w:val="002062A4"/>
    <w:rsid w:val="00210405"/>
    <w:rsid w:val="00214809"/>
    <w:rsid w:val="00215462"/>
    <w:rsid w:val="00216A6F"/>
    <w:rsid w:val="00221363"/>
    <w:rsid w:val="002217ED"/>
    <w:rsid w:val="00223475"/>
    <w:rsid w:val="00224340"/>
    <w:rsid w:val="00225157"/>
    <w:rsid w:val="002251FA"/>
    <w:rsid w:val="0023274C"/>
    <w:rsid w:val="00234AE6"/>
    <w:rsid w:val="00236876"/>
    <w:rsid w:val="00241BA8"/>
    <w:rsid w:val="00243D74"/>
    <w:rsid w:val="002443C9"/>
    <w:rsid w:val="002443D5"/>
    <w:rsid w:val="00245BB1"/>
    <w:rsid w:val="00245C2E"/>
    <w:rsid w:val="002478D1"/>
    <w:rsid w:val="0025130B"/>
    <w:rsid w:val="002526BA"/>
    <w:rsid w:val="0025362C"/>
    <w:rsid w:val="00253BDE"/>
    <w:rsid w:val="00254338"/>
    <w:rsid w:val="00255FA3"/>
    <w:rsid w:val="00257926"/>
    <w:rsid w:val="002603B8"/>
    <w:rsid w:val="00260814"/>
    <w:rsid w:val="00261CA7"/>
    <w:rsid w:val="002626AF"/>
    <w:rsid w:val="00262DF6"/>
    <w:rsid w:val="002642E9"/>
    <w:rsid w:val="002671F6"/>
    <w:rsid w:val="002677E7"/>
    <w:rsid w:val="002679C7"/>
    <w:rsid w:val="00273FEE"/>
    <w:rsid w:val="002775CC"/>
    <w:rsid w:val="00282E14"/>
    <w:rsid w:val="0029166A"/>
    <w:rsid w:val="00292555"/>
    <w:rsid w:val="002928BE"/>
    <w:rsid w:val="0029373A"/>
    <w:rsid w:val="0029451D"/>
    <w:rsid w:val="00296994"/>
    <w:rsid w:val="00297DAA"/>
    <w:rsid w:val="002A0ADB"/>
    <w:rsid w:val="002A204D"/>
    <w:rsid w:val="002A42F0"/>
    <w:rsid w:val="002A55AD"/>
    <w:rsid w:val="002A5F9D"/>
    <w:rsid w:val="002A78A5"/>
    <w:rsid w:val="002B6C61"/>
    <w:rsid w:val="002B736F"/>
    <w:rsid w:val="002B7C66"/>
    <w:rsid w:val="002C12F3"/>
    <w:rsid w:val="002C25C6"/>
    <w:rsid w:val="002C2AD5"/>
    <w:rsid w:val="002C32DF"/>
    <w:rsid w:val="002C3C0B"/>
    <w:rsid w:val="002C3C20"/>
    <w:rsid w:val="002C4FD2"/>
    <w:rsid w:val="002C5AD5"/>
    <w:rsid w:val="002C6BF1"/>
    <w:rsid w:val="002C6D87"/>
    <w:rsid w:val="002C7633"/>
    <w:rsid w:val="002C77FA"/>
    <w:rsid w:val="002D18D0"/>
    <w:rsid w:val="002D3420"/>
    <w:rsid w:val="002D5B89"/>
    <w:rsid w:val="002E1928"/>
    <w:rsid w:val="002E3B8E"/>
    <w:rsid w:val="002E3CD6"/>
    <w:rsid w:val="002F0995"/>
    <w:rsid w:val="002F139D"/>
    <w:rsid w:val="002F1EED"/>
    <w:rsid w:val="002F23D6"/>
    <w:rsid w:val="002F43EF"/>
    <w:rsid w:val="002F5D6E"/>
    <w:rsid w:val="002F6810"/>
    <w:rsid w:val="002F68D8"/>
    <w:rsid w:val="002F7E95"/>
    <w:rsid w:val="002F7F49"/>
    <w:rsid w:val="003001B4"/>
    <w:rsid w:val="0031133A"/>
    <w:rsid w:val="003117C8"/>
    <w:rsid w:val="003123C0"/>
    <w:rsid w:val="00315D98"/>
    <w:rsid w:val="00316556"/>
    <w:rsid w:val="0031722B"/>
    <w:rsid w:val="00317924"/>
    <w:rsid w:val="00317A2F"/>
    <w:rsid w:val="00323979"/>
    <w:rsid w:val="00325903"/>
    <w:rsid w:val="00325DAC"/>
    <w:rsid w:val="0032652F"/>
    <w:rsid w:val="00327655"/>
    <w:rsid w:val="0033066C"/>
    <w:rsid w:val="00331578"/>
    <w:rsid w:val="0033213C"/>
    <w:rsid w:val="00332E43"/>
    <w:rsid w:val="00334EFC"/>
    <w:rsid w:val="00336FFE"/>
    <w:rsid w:val="00340543"/>
    <w:rsid w:val="00340957"/>
    <w:rsid w:val="00340969"/>
    <w:rsid w:val="00342B87"/>
    <w:rsid w:val="003436B8"/>
    <w:rsid w:val="00344C9C"/>
    <w:rsid w:val="00345883"/>
    <w:rsid w:val="00345BC9"/>
    <w:rsid w:val="003472FE"/>
    <w:rsid w:val="00347337"/>
    <w:rsid w:val="003519C0"/>
    <w:rsid w:val="00354174"/>
    <w:rsid w:val="00357CA1"/>
    <w:rsid w:val="00357EDF"/>
    <w:rsid w:val="0036183A"/>
    <w:rsid w:val="003643C7"/>
    <w:rsid w:val="00365947"/>
    <w:rsid w:val="00365CD4"/>
    <w:rsid w:val="00366024"/>
    <w:rsid w:val="003662AB"/>
    <w:rsid w:val="003673FF"/>
    <w:rsid w:val="0037073E"/>
    <w:rsid w:val="003707F9"/>
    <w:rsid w:val="003715A7"/>
    <w:rsid w:val="00372125"/>
    <w:rsid w:val="00372246"/>
    <w:rsid w:val="003747EB"/>
    <w:rsid w:val="00376CAE"/>
    <w:rsid w:val="0037723A"/>
    <w:rsid w:val="00377417"/>
    <w:rsid w:val="00377DED"/>
    <w:rsid w:val="00381996"/>
    <w:rsid w:val="00381EE4"/>
    <w:rsid w:val="003844F7"/>
    <w:rsid w:val="00384798"/>
    <w:rsid w:val="00384B67"/>
    <w:rsid w:val="0038612E"/>
    <w:rsid w:val="003870F9"/>
    <w:rsid w:val="003873BE"/>
    <w:rsid w:val="003916BF"/>
    <w:rsid w:val="00391AE4"/>
    <w:rsid w:val="00391FF5"/>
    <w:rsid w:val="003975EA"/>
    <w:rsid w:val="003A0059"/>
    <w:rsid w:val="003A029F"/>
    <w:rsid w:val="003A070B"/>
    <w:rsid w:val="003A1B64"/>
    <w:rsid w:val="003A384C"/>
    <w:rsid w:val="003A46C4"/>
    <w:rsid w:val="003A5321"/>
    <w:rsid w:val="003A7B31"/>
    <w:rsid w:val="003B0156"/>
    <w:rsid w:val="003B2750"/>
    <w:rsid w:val="003B4071"/>
    <w:rsid w:val="003B7E81"/>
    <w:rsid w:val="003C0979"/>
    <w:rsid w:val="003C10E8"/>
    <w:rsid w:val="003C2A0D"/>
    <w:rsid w:val="003C2F17"/>
    <w:rsid w:val="003C4CBD"/>
    <w:rsid w:val="003C4D51"/>
    <w:rsid w:val="003C4F48"/>
    <w:rsid w:val="003C7D46"/>
    <w:rsid w:val="003D1640"/>
    <w:rsid w:val="003D273C"/>
    <w:rsid w:val="003D7994"/>
    <w:rsid w:val="003E2101"/>
    <w:rsid w:val="003E278E"/>
    <w:rsid w:val="003E2836"/>
    <w:rsid w:val="003E3950"/>
    <w:rsid w:val="003E56F5"/>
    <w:rsid w:val="003E7688"/>
    <w:rsid w:val="003F1CD9"/>
    <w:rsid w:val="003F4029"/>
    <w:rsid w:val="003F6912"/>
    <w:rsid w:val="003F7651"/>
    <w:rsid w:val="00402078"/>
    <w:rsid w:val="00402D01"/>
    <w:rsid w:val="00404B18"/>
    <w:rsid w:val="00404D0D"/>
    <w:rsid w:val="00410A0F"/>
    <w:rsid w:val="0041202D"/>
    <w:rsid w:val="00413069"/>
    <w:rsid w:val="00414ADB"/>
    <w:rsid w:val="00415627"/>
    <w:rsid w:val="004156DD"/>
    <w:rsid w:val="00415716"/>
    <w:rsid w:val="00415ABA"/>
    <w:rsid w:val="00417EE0"/>
    <w:rsid w:val="00420157"/>
    <w:rsid w:val="00422A37"/>
    <w:rsid w:val="00423A4D"/>
    <w:rsid w:val="00425DEF"/>
    <w:rsid w:val="00427060"/>
    <w:rsid w:val="00431F2D"/>
    <w:rsid w:val="00432D39"/>
    <w:rsid w:val="00433A9E"/>
    <w:rsid w:val="004343B7"/>
    <w:rsid w:val="004347BA"/>
    <w:rsid w:val="00434D5E"/>
    <w:rsid w:val="00436B0C"/>
    <w:rsid w:val="00442983"/>
    <w:rsid w:val="004429C8"/>
    <w:rsid w:val="00446D99"/>
    <w:rsid w:val="004479EF"/>
    <w:rsid w:val="00450766"/>
    <w:rsid w:val="00450D59"/>
    <w:rsid w:val="00451E4D"/>
    <w:rsid w:val="00453F8D"/>
    <w:rsid w:val="00454C83"/>
    <w:rsid w:val="0045712D"/>
    <w:rsid w:val="00461A2C"/>
    <w:rsid w:val="00461CE8"/>
    <w:rsid w:val="00463B76"/>
    <w:rsid w:val="00466901"/>
    <w:rsid w:val="00466F0B"/>
    <w:rsid w:val="00470BCB"/>
    <w:rsid w:val="00470E53"/>
    <w:rsid w:val="00470E66"/>
    <w:rsid w:val="00476388"/>
    <w:rsid w:val="0047719A"/>
    <w:rsid w:val="00482007"/>
    <w:rsid w:val="00482683"/>
    <w:rsid w:val="00484A19"/>
    <w:rsid w:val="00486F60"/>
    <w:rsid w:val="00490A1E"/>
    <w:rsid w:val="0049173B"/>
    <w:rsid w:val="004949EE"/>
    <w:rsid w:val="00495CC5"/>
    <w:rsid w:val="00496180"/>
    <w:rsid w:val="004A0105"/>
    <w:rsid w:val="004A08C6"/>
    <w:rsid w:val="004A0D6A"/>
    <w:rsid w:val="004A1D73"/>
    <w:rsid w:val="004A353B"/>
    <w:rsid w:val="004A3C57"/>
    <w:rsid w:val="004A42E3"/>
    <w:rsid w:val="004A6ED2"/>
    <w:rsid w:val="004A7966"/>
    <w:rsid w:val="004B01EF"/>
    <w:rsid w:val="004B057E"/>
    <w:rsid w:val="004B091F"/>
    <w:rsid w:val="004B5CC2"/>
    <w:rsid w:val="004C1900"/>
    <w:rsid w:val="004C198E"/>
    <w:rsid w:val="004C589F"/>
    <w:rsid w:val="004C6EE0"/>
    <w:rsid w:val="004D0F33"/>
    <w:rsid w:val="004D28F0"/>
    <w:rsid w:val="004D31DE"/>
    <w:rsid w:val="004D3A08"/>
    <w:rsid w:val="004D4766"/>
    <w:rsid w:val="004D67FA"/>
    <w:rsid w:val="004D69C2"/>
    <w:rsid w:val="004E1D8E"/>
    <w:rsid w:val="004E5004"/>
    <w:rsid w:val="004E535F"/>
    <w:rsid w:val="004E5920"/>
    <w:rsid w:val="004E5AF0"/>
    <w:rsid w:val="004E6F6A"/>
    <w:rsid w:val="004F128F"/>
    <w:rsid w:val="004F3913"/>
    <w:rsid w:val="004F615A"/>
    <w:rsid w:val="004F6F5E"/>
    <w:rsid w:val="0050126D"/>
    <w:rsid w:val="00501745"/>
    <w:rsid w:val="00503811"/>
    <w:rsid w:val="005039FB"/>
    <w:rsid w:val="00503D6D"/>
    <w:rsid w:val="00505EC4"/>
    <w:rsid w:val="00507270"/>
    <w:rsid w:val="005079F9"/>
    <w:rsid w:val="00507D4B"/>
    <w:rsid w:val="00507F38"/>
    <w:rsid w:val="005119C5"/>
    <w:rsid w:val="00516618"/>
    <w:rsid w:val="0052020B"/>
    <w:rsid w:val="00523060"/>
    <w:rsid w:val="0052468B"/>
    <w:rsid w:val="005252F6"/>
    <w:rsid w:val="00525484"/>
    <w:rsid w:val="00525968"/>
    <w:rsid w:val="00525F1A"/>
    <w:rsid w:val="005269D0"/>
    <w:rsid w:val="005307C5"/>
    <w:rsid w:val="005340A7"/>
    <w:rsid w:val="00536C03"/>
    <w:rsid w:val="00536C59"/>
    <w:rsid w:val="00537A1E"/>
    <w:rsid w:val="005403CF"/>
    <w:rsid w:val="00541AC2"/>
    <w:rsid w:val="00541B8C"/>
    <w:rsid w:val="00541F77"/>
    <w:rsid w:val="00542257"/>
    <w:rsid w:val="005430E3"/>
    <w:rsid w:val="00544D5A"/>
    <w:rsid w:val="00544E9A"/>
    <w:rsid w:val="005472F9"/>
    <w:rsid w:val="00550F28"/>
    <w:rsid w:val="00550F54"/>
    <w:rsid w:val="005510D1"/>
    <w:rsid w:val="00551460"/>
    <w:rsid w:val="005539B6"/>
    <w:rsid w:val="005541CF"/>
    <w:rsid w:val="00554862"/>
    <w:rsid w:val="00555AD4"/>
    <w:rsid w:val="00556E45"/>
    <w:rsid w:val="005605F5"/>
    <w:rsid w:val="0056294A"/>
    <w:rsid w:val="00566203"/>
    <w:rsid w:val="0056662C"/>
    <w:rsid w:val="00570143"/>
    <w:rsid w:val="005701C8"/>
    <w:rsid w:val="00571504"/>
    <w:rsid w:val="00571E17"/>
    <w:rsid w:val="005726A4"/>
    <w:rsid w:val="005733F2"/>
    <w:rsid w:val="005757C9"/>
    <w:rsid w:val="00576763"/>
    <w:rsid w:val="00577123"/>
    <w:rsid w:val="005772D4"/>
    <w:rsid w:val="00577D67"/>
    <w:rsid w:val="005802A8"/>
    <w:rsid w:val="00581CF5"/>
    <w:rsid w:val="005821E8"/>
    <w:rsid w:val="005842D4"/>
    <w:rsid w:val="00585C57"/>
    <w:rsid w:val="00586E80"/>
    <w:rsid w:val="00587829"/>
    <w:rsid w:val="00587D60"/>
    <w:rsid w:val="005913D0"/>
    <w:rsid w:val="00595A0D"/>
    <w:rsid w:val="00596153"/>
    <w:rsid w:val="00596846"/>
    <w:rsid w:val="00596EFF"/>
    <w:rsid w:val="00597512"/>
    <w:rsid w:val="005A2B2D"/>
    <w:rsid w:val="005A544D"/>
    <w:rsid w:val="005A583B"/>
    <w:rsid w:val="005A5EC9"/>
    <w:rsid w:val="005A618D"/>
    <w:rsid w:val="005A6245"/>
    <w:rsid w:val="005A73D4"/>
    <w:rsid w:val="005B10E2"/>
    <w:rsid w:val="005B1488"/>
    <w:rsid w:val="005B2AF9"/>
    <w:rsid w:val="005B4060"/>
    <w:rsid w:val="005B723F"/>
    <w:rsid w:val="005C0774"/>
    <w:rsid w:val="005C2302"/>
    <w:rsid w:val="005C3BFB"/>
    <w:rsid w:val="005C425B"/>
    <w:rsid w:val="005C5366"/>
    <w:rsid w:val="005C6EA6"/>
    <w:rsid w:val="005D03B5"/>
    <w:rsid w:val="005D1FC5"/>
    <w:rsid w:val="005D34E4"/>
    <w:rsid w:val="005D4917"/>
    <w:rsid w:val="005D6528"/>
    <w:rsid w:val="005D7614"/>
    <w:rsid w:val="005E1097"/>
    <w:rsid w:val="005E1AA9"/>
    <w:rsid w:val="005E2873"/>
    <w:rsid w:val="005E36CB"/>
    <w:rsid w:val="005E4B4D"/>
    <w:rsid w:val="005E73AC"/>
    <w:rsid w:val="005F258C"/>
    <w:rsid w:val="005F2F1D"/>
    <w:rsid w:val="005F4425"/>
    <w:rsid w:val="005F4584"/>
    <w:rsid w:val="005F66B6"/>
    <w:rsid w:val="005F7DE1"/>
    <w:rsid w:val="006023C6"/>
    <w:rsid w:val="00606792"/>
    <w:rsid w:val="00607082"/>
    <w:rsid w:val="00607990"/>
    <w:rsid w:val="006104C7"/>
    <w:rsid w:val="00611B3F"/>
    <w:rsid w:val="006137F3"/>
    <w:rsid w:val="00614E96"/>
    <w:rsid w:val="00615310"/>
    <w:rsid w:val="00616590"/>
    <w:rsid w:val="006168AC"/>
    <w:rsid w:val="00616978"/>
    <w:rsid w:val="00620401"/>
    <w:rsid w:val="00620CC4"/>
    <w:rsid w:val="0062103C"/>
    <w:rsid w:val="00621179"/>
    <w:rsid w:val="00622C06"/>
    <w:rsid w:val="0062338C"/>
    <w:rsid w:val="00623FBF"/>
    <w:rsid w:val="00624D13"/>
    <w:rsid w:val="00624E39"/>
    <w:rsid w:val="00624EDD"/>
    <w:rsid w:val="00625412"/>
    <w:rsid w:val="00625F3C"/>
    <w:rsid w:val="00627B37"/>
    <w:rsid w:val="006305E0"/>
    <w:rsid w:val="006305EA"/>
    <w:rsid w:val="00631242"/>
    <w:rsid w:val="00632456"/>
    <w:rsid w:val="00634C53"/>
    <w:rsid w:val="00636092"/>
    <w:rsid w:val="00636E72"/>
    <w:rsid w:val="0063733F"/>
    <w:rsid w:val="00637440"/>
    <w:rsid w:val="00637AAC"/>
    <w:rsid w:val="006409B6"/>
    <w:rsid w:val="00641693"/>
    <w:rsid w:val="00644331"/>
    <w:rsid w:val="00644D54"/>
    <w:rsid w:val="00646FEA"/>
    <w:rsid w:val="00647BCD"/>
    <w:rsid w:val="0065475A"/>
    <w:rsid w:val="00655918"/>
    <w:rsid w:val="00655B8B"/>
    <w:rsid w:val="00660373"/>
    <w:rsid w:val="00660DAF"/>
    <w:rsid w:val="006616F4"/>
    <w:rsid w:val="006619B3"/>
    <w:rsid w:val="00661CC1"/>
    <w:rsid w:val="006645E2"/>
    <w:rsid w:val="00666775"/>
    <w:rsid w:val="00671CBC"/>
    <w:rsid w:val="006720AB"/>
    <w:rsid w:val="00675356"/>
    <w:rsid w:val="00677929"/>
    <w:rsid w:val="006808E9"/>
    <w:rsid w:val="00681866"/>
    <w:rsid w:val="0068399B"/>
    <w:rsid w:val="00684D05"/>
    <w:rsid w:val="006907FC"/>
    <w:rsid w:val="00691077"/>
    <w:rsid w:val="00695B52"/>
    <w:rsid w:val="0069649F"/>
    <w:rsid w:val="00696A69"/>
    <w:rsid w:val="00697D28"/>
    <w:rsid w:val="006A06C5"/>
    <w:rsid w:val="006A0C5F"/>
    <w:rsid w:val="006A1A96"/>
    <w:rsid w:val="006A1DA9"/>
    <w:rsid w:val="006A2643"/>
    <w:rsid w:val="006A311B"/>
    <w:rsid w:val="006A550B"/>
    <w:rsid w:val="006A5A87"/>
    <w:rsid w:val="006B33AA"/>
    <w:rsid w:val="006B47E3"/>
    <w:rsid w:val="006B61E8"/>
    <w:rsid w:val="006C173B"/>
    <w:rsid w:val="006C1C84"/>
    <w:rsid w:val="006C2A4C"/>
    <w:rsid w:val="006C2B10"/>
    <w:rsid w:val="006C42C0"/>
    <w:rsid w:val="006C6FD5"/>
    <w:rsid w:val="006C78AD"/>
    <w:rsid w:val="006D02A0"/>
    <w:rsid w:val="006D1094"/>
    <w:rsid w:val="006D1E31"/>
    <w:rsid w:val="006D29AA"/>
    <w:rsid w:val="006D2B29"/>
    <w:rsid w:val="006D2CE1"/>
    <w:rsid w:val="006D63FC"/>
    <w:rsid w:val="006E2C43"/>
    <w:rsid w:val="006E6806"/>
    <w:rsid w:val="006E6B60"/>
    <w:rsid w:val="006E7207"/>
    <w:rsid w:val="006F0DE7"/>
    <w:rsid w:val="006F1933"/>
    <w:rsid w:val="006F28A3"/>
    <w:rsid w:val="006F37AD"/>
    <w:rsid w:val="006F3FAF"/>
    <w:rsid w:val="006F4887"/>
    <w:rsid w:val="006F788B"/>
    <w:rsid w:val="006F7C05"/>
    <w:rsid w:val="00701EDD"/>
    <w:rsid w:val="0070234C"/>
    <w:rsid w:val="00702D57"/>
    <w:rsid w:val="0070516E"/>
    <w:rsid w:val="007145B3"/>
    <w:rsid w:val="00714F58"/>
    <w:rsid w:val="007150D5"/>
    <w:rsid w:val="007173DE"/>
    <w:rsid w:val="00717CD6"/>
    <w:rsid w:val="00720A1E"/>
    <w:rsid w:val="007215F5"/>
    <w:rsid w:val="00723338"/>
    <w:rsid w:val="0072457A"/>
    <w:rsid w:val="00731418"/>
    <w:rsid w:val="00733A28"/>
    <w:rsid w:val="00734329"/>
    <w:rsid w:val="00736168"/>
    <w:rsid w:val="00736C40"/>
    <w:rsid w:val="0074075E"/>
    <w:rsid w:val="007428B5"/>
    <w:rsid w:val="00742978"/>
    <w:rsid w:val="0074557F"/>
    <w:rsid w:val="00745AC0"/>
    <w:rsid w:val="00747083"/>
    <w:rsid w:val="00747A6C"/>
    <w:rsid w:val="00747B8C"/>
    <w:rsid w:val="00751893"/>
    <w:rsid w:val="00752161"/>
    <w:rsid w:val="00756F1B"/>
    <w:rsid w:val="00760313"/>
    <w:rsid w:val="00760682"/>
    <w:rsid w:val="007608DB"/>
    <w:rsid w:val="00761C08"/>
    <w:rsid w:val="007628A9"/>
    <w:rsid w:val="007632EA"/>
    <w:rsid w:val="0076511C"/>
    <w:rsid w:val="00765738"/>
    <w:rsid w:val="00767AB0"/>
    <w:rsid w:val="00772343"/>
    <w:rsid w:val="00772BEA"/>
    <w:rsid w:val="00773984"/>
    <w:rsid w:val="0077476F"/>
    <w:rsid w:val="00777085"/>
    <w:rsid w:val="007772C3"/>
    <w:rsid w:val="00780AA2"/>
    <w:rsid w:val="00781118"/>
    <w:rsid w:val="00781ABA"/>
    <w:rsid w:val="00782760"/>
    <w:rsid w:val="00782982"/>
    <w:rsid w:val="00786191"/>
    <w:rsid w:val="00787D54"/>
    <w:rsid w:val="0079061F"/>
    <w:rsid w:val="007914E1"/>
    <w:rsid w:val="007926DD"/>
    <w:rsid w:val="00792A45"/>
    <w:rsid w:val="00792CE2"/>
    <w:rsid w:val="007939BF"/>
    <w:rsid w:val="007A2065"/>
    <w:rsid w:val="007A34DF"/>
    <w:rsid w:val="007A3AF1"/>
    <w:rsid w:val="007A5E3E"/>
    <w:rsid w:val="007A6A15"/>
    <w:rsid w:val="007A703F"/>
    <w:rsid w:val="007B0C71"/>
    <w:rsid w:val="007B25CA"/>
    <w:rsid w:val="007B497C"/>
    <w:rsid w:val="007B53DA"/>
    <w:rsid w:val="007C041E"/>
    <w:rsid w:val="007C2DDB"/>
    <w:rsid w:val="007C3704"/>
    <w:rsid w:val="007C502C"/>
    <w:rsid w:val="007C6589"/>
    <w:rsid w:val="007D1751"/>
    <w:rsid w:val="007D1F31"/>
    <w:rsid w:val="007D2038"/>
    <w:rsid w:val="007D24C2"/>
    <w:rsid w:val="007D3D96"/>
    <w:rsid w:val="007D47F7"/>
    <w:rsid w:val="007D59FC"/>
    <w:rsid w:val="007D5E5E"/>
    <w:rsid w:val="007D611E"/>
    <w:rsid w:val="007D755F"/>
    <w:rsid w:val="007E1A3A"/>
    <w:rsid w:val="007E3741"/>
    <w:rsid w:val="007E5BF7"/>
    <w:rsid w:val="007E62EE"/>
    <w:rsid w:val="007F0AD2"/>
    <w:rsid w:val="007F0E20"/>
    <w:rsid w:val="007F1215"/>
    <w:rsid w:val="007F1990"/>
    <w:rsid w:val="007F49BE"/>
    <w:rsid w:val="007F77EF"/>
    <w:rsid w:val="00800046"/>
    <w:rsid w:val="008011EC"/>
    <w:rsid w:val="00804BA9"/>
    <w:rsid w:val="00805D64"/>
    <w:rsid w:val="0081023F"/>
    <w:rsid w:val="00810525"/>
    <w:rsid w:val="00810F93"/>
    <w:rsid w:val="00812485"/>
    <w:rsid w:val="00816EDF"/>
    <w:rsid w:val="0082039F"/>
    <w:rsid w:val="00821459"/>
    <w:rsid w:val="0082246C"/>
    <w:rsid w:val="008224D2"/>
    <w:rsid w:val="00823C24"/>
    <w:rsid w:val="00824BC3"/>
    <w:rsid w:val="00827279"/>
    <w:rsid w:val="008277F8"/>
    <w:rsid w:val="008300BA"/>
    <w:rsid w:val="00830C5A"/>
    <w:rsid w:val="0083216F"/>
    <w:rsid w:val="0083421E"/>
    <w:rsid w:val="008344A9"/>
    <w:rsid w:val="00835E98"/>
    <w:rsid w:val="0084090C"/>
    <w:rsid w:val="008428BC"/>
    <w:rsid w:val="00844271"/>
    <w:rsid w:val="00851AD9"/>
    <w:rsid w:val="008639B5"/>
    <w:rsid w:val="0086497E"/>
    <w:rsid w:val="008653B3"/>
    <w:rsid w:val="0086698F"/>
    <w:rsid w:val="008713EB"/>
    <w:rsid w:val="00873B24"/>
    <w:rsid w:val="00876BD9"/>
    <w:rsid w:val="00882002"/>
    <w:rsid w:val="0088353E"/>
    <w:rsid w:val="00883BF9"/>
    <w:rsid w:val="00884F48"/>
    <w:rsid w:val="00886F05"/>
    <w:rsid w:val="00887569"/>
    <w:rsid w:val="0088779E"/>
    <w:rsid w:val="00890C4C"/>
    <w:rsid w:val="0089174A"/>
    <w:rsid w:val="00893161"/>
    <w:rsid w:val="008935A8"/>
    <w:rsid w:val="008951EF"/>
    <w:rsid w:val="0089626F"/>
    <w:rsid w:val="008967E7"/>
    <w:rsid w:val="00896DEE"/>
    <w:rsid w:val="008A0FFF"/>
    <w:rsid w:val="008A2158"/>
    <w:rsid w:val="008A3360"/>
    <w:rsid w:val="008A54B8"/>
    <w:rsid w:val="008A7320"/>
    <w:rsid w:val="008B02AE"/>
    <w:rsid w:val="008B1A6C"/>
    <w:rsid w:val="008B1B18"/>
    <w:rsid w:val="008B30E5"/>
    <w:rsid w:val="008C0067"/>
    <w:rsid w:val="008C01B8"/>
    <w:rsid w:val="008C1962"/>
    <w:rsid w:val="008C2429"/>
    <w:rsid w:val="008C29FB"/>
    <w:rsid w:val="008C6B2E"/>
    <w:rsid w:val="008C6EFB"/>
    <w:rsid w:val="008E2F7B"/>
    <w:rsid w:val="008E42A2"/>
    <w:rsid w:val="008E73ED"/>
    <w:rsid w:val="008F0BD5"/>
    <w:rsid w:val="008F10C4"/>
    <w:rsid w:val="008F134E"/>
    <w:rsid w:val="008F3102"/>
    <w:rsid w:val="008F4E61"/>
    <w:rsid w:val="008F5740"/>
    <w:rsid w:val="008F5BD9"/>
    <w:rsid w:val="008F5C42"/>
    <w:rsid w:val="009008DF"/>
    <w:rsid w:val="00901D2E"/>
    <w:rsid w:val="00904524"/>
    <w:rsid w:val="0090580E"/>
    <w:rsid w:val="009065C3"/>
    <w:rsid w:val="009122DC"/>
    <w:rsid w:val="00912550"/>
    <w:rsid w:val="0091303B"/>
    <w:rsid w:val="009162C1"/>
    <w:rsid w:val="00920D3B"/>
    <w:rsid w:val="00920DB0"/>
    <w:rsid w:val="00921214"/>
    <w:rsid w:val="00922A91"/>
    <w:rsid w:val="00922BEE"/>
    <w:rsid w:val="00923D64"/>
    <w:rsid w:val="00924186"/>
    <w:rsid w:val="009249CC"/>
    <w:rsid w:val="00924E8B"/>
    <w:rsid w:val="00924FAE"/>
    <w:rsid w:val="00927D7D"/>
    <w:rsid w:val="0093004A"/>
    <w:rsid w:val="0093168C"/>
    <w:rsid w:val="0093499F"/>
    <w:rsid w:val="009355AC"/>
    <w:rsid w:val="009362F9"/>
    <w:rsid w:val="0094035A"/>
    <w:rsid w:val="00942F50"/>
    <w:rsid w:val="00944897"/>
    <w:rsid w:val="00947967"/>
    <w:rsid w:val="0095012C"/>
    <w:rsid w:val="00950FD7"/>
    <w:rsid w:val="0095266C"/>
    <w:rsid w:val="00952742"/>
    <w:rsid w:val="00955BD1"/>
    <w:rsid w:val="00956AD0"/>
    <w:rsid w:val="009578E5"/>
    <w:rsid w:val="0096256C"/>
    <w:rsid w:val="00962D13"/>
    <w:rsid w:val="00964128"/>
    <w:rsid w:val="00965861"/>
    <w:rsid w:val="00965A52"/>
    <w:rsid w:val="0096782F"/>
    <w:rsid w:val="00967AF4"/>
    <w:rsid w:val="00970FE9"/>
    <w:rsid w:val="009733C3"/>
    <w:rsid w:val="00973C0D"/>
    <w:rsid w:val="00975FA5"/>
    <w:rsid w:val="009769A0"/>
    <w:rsid w:val="00977B0D"/>
    <w:rsid w:val="00980ADB"/>
    <w:rsid w:val="009814CC"/>
    <w:rsid w:val="009817E5"/>
    <w:rsid w:val="00986B0B"/>
    <w:rsid w:val="00987807"/>
    <w:rsid w:val="00990302"/>
    <w:rsid w:val="00996862"/>
    <w:rsid w:val="00996CD7"/>
    <w:rsid w:val="0099775A"/>
    <w:rsid w:val="009A022C"/>
    <w:rsid w:val="009A0CD7"/>
    <w:rsid w:val="009A23D7"/>
    <w:rsid w:val="009A250A"/>
    <w:rsid w:val="009A3043"/>
    <w:rsid w:val="009A30A6"/>
    <w:rsid w:val="009A32B8"/>
    <w:rsid w:val="009A50B0"/>
    <w:rsid w:val="009A525F"/>
    <w:rsid w:val="009A784C"/>
    <w:rsid w:val="009B1BF2"/>
    <w:rsid w:val="009B4228"/>
    <w:rsid w:val="009B5B6B"/>
    <w:rsid w:val="009B716D"/>
    <w:rsid w:val="009C11F3"/>
    <w:rsid w:val="009C1AFB"/>
    <w:rsid w:val="009C3D28"/>
    <w:rsid w:val="009C4E75"/>
    <w:rsid w:val="009C636C"/>
    <w:rsid w:val="009D0720"/>
    <w:rsid w:val="009D1A40"/>
    <w:rsid w:val="009D375B"/>
    <w:rsid w:val="009D3D15"/>
    <w:rsid w:val="009D3FDC"/>
    <w:rsid w:val="009D47A1"/>
    <w:rsid w:val="009D612A"/>
    <w:rsid w:val="009D6139"/>
    <w:rsid w:val="009D621C"/>
    <w:rsid w:val="009D63E8"/>
    <w:rsid w:val="009D64CC"/>
    <w:rsid w:val="009D765C"/>
    <w:rsid w:val="009D7BA8"/>
    <w:rsid w:val="009E3528"/>
    <w:rsid w:val="009E5607"/>
    <w:rsid w:val="009E69B7"/>
    <w:rsid w:val="009E774B"/>
    <w:rsid w:val="009F11A4"/>
    <w:rsid w:val="009F29CB"/>
    <w:rsid w:val="009F3390"/>
    <w:rsid w:val="009F3448"/>
    <w:rsid w:val="009F557B"/>
    <w:rsid w:val="009F7132"/>
    <w:rsid w:val="00A01514"/>
    <w:rsid w:val="00A017B4"/>
    <w:rsid w:val="00A01918"/>
    <w:rsid w:val="00A02596"/>
    <w:rsid w:val="00A02694"/>
    <w:rsid w:val="00A02D71"/>
    <w:rsid w:val="00A05940"/>
    <w:rsid w:val="00A06C73"/>
    <w:rsid w:val="00A0717E"/>
    <w:rsid w:val="00A1292B"/>
    <w:rsid w:val="00A14546"/>
    <w:rsid w:val="00A15EF4"/>
    <w:rsid w:val="00A1630F"/>
    <w:rsid w:val="00A22BA7"/>
    <w:rsid w:val="00A22DF8"/>
    <w:rsid w:val="00A22FDD"/>
    <w:rsid w:val="00A24206"/>
    <w:rsid w:val="00A24A2A"/>
    <w:rsid w:val="00A2639E"/>
    <w:rsid w:val="00A265DC"/>
    <w:rsid w:val="00A26E9C"/>
    <w:rsid w:val="00A31A57"/>
    <w:rsid w:val="00A35156"/>
    <w:rsid w:val="00A44E03"/>
    <w:rsid w:val="00A47665"/>
    <w:rsid w:val="00A47F20"/>
    <w:rsid w:val="00A50A49"/>
    <w:rsid w:val="00A51404"/>
    <w:rsid w:val="00A51938"/>
    <w:rsid w:val="00A670A2"/>
    <w:rsid w:val="00A67AF1"/>
    <w:rsid w:val="00A67D63"/>
    <w:rsid w:val="00A71B4F"/>
    <w:rsid w:val="00A71B7E"/>
    <w:rsid w:val="00A71BAF"/>
    <w:rsid w:val="00A72E8B"/>
    <w:rsid w:val="00A73348"/>
    <w:rsid w:val="00A74657"/>
    <w:rsid w:val="00A75FB2"/>
    <w:rsid w:val="00A76210"/>
    <w:rsid w:val="00A77E24"/>
    <w:rsid w:val="00A80A60"/>
    <w:rsid w:val="00A821C8"/>
    <w:rsid w:val="00A83BE7"/>
    <w:rsid w:val="00A86BAF"/>
    <w:rsid w:val="00A94BCF"/>
    <w:rsid w:val="00A95206"/>
    <w:rsid w:val="00A95B6D"/>
    <w:rsid w:val="00A975AA"/>
    <w:rsid w:val="00AA0B58"/>
    <w:rsid w:val="00AA11E8"/>
    <w:rsid w:val="00AA15DB"/>
    <w:rsid w:val="00AA1C55"/>
    <w:rsid w:val="00AA25A7"/>
    <w:rsid w:val="00AA53EB"/>
    <w:rsid w:val="00AA5E35"/>
    <w:rsid w:val="00AA701E"/>
    <w:rsid w:val="00AB0D63"/>
    <w:rsid w:val="00AB2115"/>
    <w:rsid w:val="00AB6CC1"/>
    <w:rsid w:val="00AB758B"/>
    <w:rsid w:val="00AC09B9"/>
    <w:rsid w:val="00AC0CE8"/>
    <w:rsid w:val="00AC1523"/>
    <w:rsid w:val="00AC163B"/>
    <w:rsid w:val="00AC168E"/>
    <w:rsid w:val="00AC1CC9"/>
    <w:rsid w:val="00AC5250"/>
    <w:rsid w:val="00AC5F81"/>
    <w:rsid w:val="00AC6C40"/>
    <w:rsid w:val="00AD1BE4"/>
    <w:rsid w:val="00AD272F"/>
    <w:rsid w:val="00AD4A0E"/>
    <w:rsid w:val="00AD75DA"/>
    <w:rsid w:val="00AD7928"/>
    <w:rsid w:val="00AE0902"/>
    <w:rsid w:val="00AE5FE3"/>
    <w:rsid w:val="00AF029F"/>
    <w:rsid w:val="00AF0D51"/>
    <w:rsid w:val="00AF1A90"/>
    <w:rsid w:val="00AF1C9A"/>
    <w:rsid w:val="00AF5D1D"/>
    <w:rsid w:val="00AF6235"/>
    <w:rsid w:val="00AF634B"/>
    <w:rsid w:val="00AF6585"/>
    <w:rsid w:val="00AF6BE2"/>
    <w:rsid w:val="00B005EA"/>
    <w:rsid w:val="00B00974"/>
    <w:rsid w:val="00B00F45"/>
    <w:rsid w:val="00B020A5"/>
    <w:rsid w:val="00B0390E"/>
    <w:rsid w:val="00B052A1"/>
    <w:rsid w:val="00B06F34"/>
    <w:rsid w:val="00B07133"/>
    <w:rsid w:val="00B1002B"/>
    <w:rsid w:val="00B11521"/>
    <w:rsid w:val="00B141C3"/>
    <w:rsid w:val="00B14219"/>
    <w:rsid w:val="00B145D9"/>
    <w:rsid w:val="00B16CC7"/>
    <w:rsid w:val="00B17F09"/>
    <w:rsid w:val="00B2115F"/>
    <w:rsid w:val="00B22306"/>
    <w:rsid w:val="00B25DC6"/>
    <w:rsid w:val="00B30818"/>
    <w:rsid w:val="00B30B92"/>
    <w:rsid w:val="00B3294F"/>
    <w:rsid w:val="00B3651E"/>
    <w:rsid w:val="00B370F4"/>
    <w:rsid w:val="00B37229"/>
    <w:rsid w:val="00B41F08"/>
    <w:rsid w:val="00B4332E"/>
    <w:rsid w:val="00B4499C"/>
    <w:rsid w:val="00B45B32"/>
    <w:rsid w:val="00B46351"/>
    <w:rsid w:val="00B47650"/>
    <w:rsid w:val="00B50015"/>
    <w:rsid w:val="00B52786"/>
    <w:rsid w:val="00B52B61"/>
    <w:rsid w:val="00B53311"/>
    <w:rsid w:val="00B5500B"/>
    <w:rsid w:val="00B5724E"/>
    <w:rsid w:val="00B62C5D"/>
    <w:rsid w:val="00B630E5"/>
    <w:rsid w:val="00B63DDB"/>
    <w:rsid w:val="00B7048A"/>
    <w:rsid w:val="00B7298B"/>
    <w:rsid w:val="00B75255"/>
    <w:rsid w:val="00B758E4"/>
    <w:rsid w:val="00B763A0"/>
    <w:rsid w:val="00B76C82"/>
    <w:rsid w:val="00B77282"/>
    <w:rsid w:val="00B808C9"/>
    <w:rsid w:val="00B90CAF"/>
    <w:rsid w:val="00B90F9D"/>
    <w:rsid w:val="00B91B38"/>
    <w:rsid w:val="00B91EE3"/>
    <w:rsid w:val="00B91F0D"/>
    <w:rsid w:val="00B94638"/>
    <w:rsid w:val="00B94C3F"/>
    <w:rsid w:val="00B95F4C"/>
    <w:rsid w:val="00B9759F"/>
    <w:rsid w:val="00BA016C"/>
    <w:rsid w:val="00BA053D"/>
    <w:rsid w:val="00BA1E89"/>
    <w:rsid w:val="00BA29E8"/>
    <w:rsid w:val="00BA2A5E"/>
    <w:rsid w:val="00BA59EC"/>
    <w:rsid w:val="00BA6733"/>
    <w:rsid w:val="00BA6953"/>
    <w:rsid w:val="00BB0029"/>
    <w:rsid w:val="00BB327F"/>
    <w:rsid w:val="00BC1349"/>
    <w:rsid w:val="00BC14BE"/>
    <w:rsid w:val="00BC2059"/>
    <w:rsid w:val="00BC35C0"/>
    <w:rsid w:val="00BC384F"/>
    <w:rsid w:val="00BC3C25"/>
    <w:rsid w:val="00BC46F9"/>
    <w:rsid w:val="00BC4C75"/>
    <w:rsid w:val="00BC70A9"/>
    <w:rsid w:val="00BD0EBD"/>
    <w:rsid w:val="00BD1645"/>
    <w:rsid w:val="00BD188F"/>
    <w:rsid w:val="00BD2ADB"/>
    <w:rsid w:val="00BD3E07"/>
    <w:rsid w:val="00BD4E18"/>
    <w:rsid w:val="00BE0481"/>
    <w:rsid w:val="00BE0F3B"/>
    <w:rsid w:val="00BE1F55"/>
    <w:rsid w:val="00BE472C"/>
    <w:rsid w:val="00BE4846"/>
    <w:rsid w:val="00BE67B8"/>
    <w:rsid w:val="00BE7F7B"/>
    <w:rsid w:val="00BF12B5"/>
    <w:rsid w:val="00BF256D"/>
    <w:rsid w:val="00BF4197"/>
    <w:rsid w:val="00BF47B1"/>
    <w:rsid w:val="00BF47F3"/>
    <w:rsid w:val="00BF50EA"/>
    <w:rsid w:val="00BF57BB"/>
    <w:rsid w:val="00BF6265"/>
    <w:rsid w:val="00BF6925"/>
    <w:rsid w:val="00BF70AB"/>
    <w:rsid w:val="00BF75E0"/>
    <w:rsid w:val="00C01BD6"/>
    <w:rsid w:val="00C0445E"/>
    <w:rsid w:val="00C044E3"/>
    <w:rsid w:val="00C04AD6"/>
    <w:rsid w:val="00C05A3B"/>
    <w:rsid w:val="00C11624"/>
    <w:rsid w:val="00C1181D"/>
    <w:rsid w:val="00C12B40"/>
    <w:rsid w:val="00C13CAF"/>
    <w:rsid w:val="00C14E6E"/>
    <w:rsid w:val="00C160CD"/>
    <w:rsid w:val="00C179BA"/>
    <w:rsid w:val="00C201D9"/>
    <w:rsid w:val="00C20461"/>
    <w:rsid w:val="00C247C9"/>
    <w:rsid w:val="00C266B5"/>
    <w:rsid w:val="00C275D2"/>
    <w:rsid w:val="00C3194B"/>
    <w:rsid w:val="00C34AF3"/>
    <w:rsid w:val="00C3535F"/>
    <w:rsid w:val="00C37093"/>
    <w:rsid w:val="00C40214"/>
    <w:rsid w:val="00C41523"/>
    <w:rsid w:val="00C447B6"/>
    <w:rsid w:val="00C467BE"/>
    <w:rsid w:val="00C46993"/>
    <w:rsid w:val="00C470F1"/>
    <w:rsid w:val="00C479DE"/>
    <w:rsid w:val="00C519F9"/>
    <w:rsid w:val="00C5280A"/>
    <w:rsid w:val="00C54398"/>
    <w:rsid w:val="00C54809"/>
    <w:rsid w:val="00C5501F"/>
    <w:rsid w:val="00C55667"/>
    <w:rsid w:val="00C565F9"/>
    <w:rsid w:val="00C566CA"/>
    <w:rsid w:val="00C568BB"/>
    <w:rsid w:val="00C56BB3"/>
    <w:rsid w:val="00C5705B"/>
    <w:rsid w:val="00C57EF5"/>
    <w:rsid w:val="00C61829"/>
    <w:rsid w:val="00C658D8"/>
    <w:rsid w:val="00C67C35"/>
    <w:rsid w:val="00C70F6A"/>
    <w:rsid w:val="00C71B05"/>
    <w:rsid w:val="00C7266D"/>
    <w:rsid w:val="00C73539"/>
    <w:rsid w:val="00C74782"/>
    <w:rsid w:val="00C74E85"/>
    <w:rsid w:val="00C7748E"/>
    <w:rsid w:val="00C81EDB"/>
    <w:rsid w:val="00C82F6B"/>
    <w:rsid w:val="00C8411C"/>
    <w:rsid w:val="00C8496A"/>
    <w:rsid w:val="00C86137"/>
    <w:rsid w:val="00C862CE"/>
    <w:rsid w:val="00C90396"/>
    <w:rsid w:val="00C93AFC"/>
    <w:rsid w:val="00C93DD0"/>
    <w:rsid w:val="00C95156"/>
    <w:rsid w:val="00C96C5B"/>
    <w:rsid w:val="00CA0010"/>
    <w:rsid w:val="00CA0E6C"/>
    <w:rsid w:val="00CA1A2A"/>
    <w:rsid w:val="00CA1F9C"/>
    <w:rsid w:val="00CA2969"/>
    <w:rsid w:val="00CA3D00"/>
    <w:rsid w:val="00CA49E6"/>
    <w:rsid w:val="00CA4BB6"/>
    <w:rsid w:val="00CA71E9"/>
    <w:rsid w:val="00CB2EA2"/>
    <w:rsid w:val="00CB3722"/>
    <w:rsid w:val="00CB54CB"/>
    <w:rsid w:val="00CC097A"/>
    <w:rsid w:val="00CC0A90"/>
    <w:rsid w:val="00CC2AD7"/>
    <w:rsid w:val="00CC4C22"/>
    <w:rsid w:val="00CC4C79"/>
    <w:rsid w:val="00CC527E"/>
    <w:rsid w:val="00CC5F3D"/>
    <w:rsid w:val="00CC64BA"/>
    <w:rsid w:val="00CC6FBA"/>
    <w:rsid w:val="00CC707A"/>
    <w:rsid w:val="00CD2211"/>
    <w:rsid w:val="00CD3967"/>
    <w:rsid w:val="00CD3BAE"/>
    <w:rsid w:val="00CE4FBD"/>
    <w:rsid w:val="00CE53DA"/>
    <w:rsid w:val="00CE5A91"/>
    <w:rsid w:val="00CE61BE"/>
    <w:rsid w:val="00CEF25C"/>
    <w:rsid w:val="00CF1100"/>
    <w:rsid w:val="00CF3C68"/>
    <w:rsid w:val="00CF6263"/>
    <w:rsid w:val="00CF6BE9"/>
    <w:rsid w:val="00D058E2"/>
    <w:rsid w:val="00D05C31"/>
    <w:rsid w:val="00D10EFB"/>
    <w:rsid w:val="00D11B08"/>
    <w:rsid w:val="00D12D58"/>
    <w:rsid w:val="00D16140"/>
    <w:rsid w:val="00D166EF"/>
    <w:rsid w:val="00D16953"/>
    <w:rsid w:val="00D2272B"/>
    <w:rsid w:val="00D25161"/>
    <w:rsid w:val="00D315BC"/>
    <w:rsid w:val="00D31759"/>
    <w:rsid w:val="00D35616"/>
    <w:rsid w:val="00D369FD"/>
    <w:rsid w:val="00D36FFE"/>
    <w:rsid w:val="00D4009E"/>
    <w:rsid w:val="00D40C4A"/>
    <w:rsid w:val="00D40C8F"/>
    <w:rsid w:val="00D41843"/>
    <w:rsid w:val="00D41BE7"/>
    <w:rsid w:val="00D467C5"/>
    <w:rsid w:val="00D468D5"/>
    <w:rsid w:val="00D51C91"/>
    <w:rsid w:val="00D549A6"/>
    <w:rsid w:val="00D5527E"/>
    <w:rsid w:val="00D57F4D"/>
    <w:rsid w:val="00D60121"/>
    <w:rsid w:val="00D62B09"/>
    <w:rsid w:val="00D63C4E"/>
    <w:rsid w:val="00D6577F"/>
    <w:rsid w:val="00D66226"/>
    <w:rsid w:val="00D665FE"/>
    <w:rsid w:val="00D706E6"/>
    <w:rsid w:val="00D73DFD"/>
    <w:rsid w:val="00D745A9"/>
    <w:rsid w:val="00D746C3"/>
    <w:rsid w:val="00D77766"/>
    <w:rsid w:val="00D77E64"/>
    <w:rsid w:val="00D80232"/>
    <w:rsid w:val="00D81E06"/>
    <w:rsid w:val="00D82D44"/>
    <w:rsid w:val="00D834CC"/>
    <w:rsid w:val="00D83D7B"/>
    <w:rsid w:val="00D84BE8"/>
    <w:rsid w:val="00D877A9"/>
    <w:rsid w:val="00D87CDF"/>
    <w:rsid w:val="00D9440C"/>
    <w:rsid w:val="00DA4DE8"/>
    <w:rsid w:val="00DA5E11"/>
    <w:rsid w:val="00DA66C0"/>
    <w:rsid w:val="00DA6B14"/>
    <w:rsid w:val="00DA78B3"/>
    <w:rsid w:val="00DB37A7"/>
    <w:rsid w:val="00DB431E"/>
    <w:rsid w:val="00DB459E"/>
    <w:rsid w:val="00DB617B"/>
    <w:rsid w:val="00DB6B15"/>
    <w:rsid w:val="00DB733D"/>
    <w:rsid w:val="00DC2C75"/>
    <w:rsid w:val="00DC4217"/>
    <w:rsid w:val="00DC44E9"/>
    <w:rsid w:val="00DC6344"/>
    <w:rsid w:val="00DC7B9B"/>
    <w:rsid w:val="00DD4F61"/>
    <w:rsid w:val="00DD775B"/>
    <w:rsid w:val="00DE01FA"/>
    <w:rsid w:val="00DE03DC"/>
    <w:rsid w:val="00DE0C46"/>
    <w:rsid w:val="00DE1524"/>
    <w:rsid w:val="00DE1AB4"/>
    <w:rsid w:val="00DE25B0"/>
    <w:rsid w:val="00DE4F20"/>
    <w:rsid w:val="00DE6FF9"/>
    <w:rsid w:val="00DF10EA"/>
    <w:rsid w:val="00DF35A8"/>
    <w:rsid w:val="00DF6C0C"/>
    <w:rsid w:val="00DF6DB6"/>
    <w:rsid w:val="00E022C2"/>
    <w:rsid w:val="00E12C26"/>
    <w:rsid w:val="00E16F78"/>
    <w:rsid w:val="00E1791C"/>
    <w:rsid w:val="00E258EB"/>
    <w:rsid w:val="00E32064"/>
    <w:rsid w:val="00E35582"/>
    <w:rsid w:val="00E3641C"/>
    <w:rsid w:val="00E375A8"/>
    <w:rsid w:val="00E41559"/>
    <w:rsid w:val="00E43DEA"/>
    <w:rsid w:val="00E506B0"/>
    <w:rsid w:val="00E5074E"/>
    <w:rsid w:val="00E52129"/>
    <w:rsid w:val="00E52FE0"/>
    <w:rsid w:val="00E5355F"/>
    <w:rsid w:val="00E53C04"/>
    <w:rsid w:val="00E5511E"/>
    <w:rsid w:val="00E559FB"/>
    <w:rsid w:val="00E5636B"/>
    <w:rsid w:val="00E564E3"/>
    <w:rsid w:val="00E5686F"/>
    <w:rsid w:val="00E5773F"/>
    <w:rsid w:val="00E57C1E"/>
    <w:rsid w:val="00E61365"/>
    <w:rsid w:val="00E619A4"/>
    <w:rsid w:val="00E64969"/>
    <w:rsid w:val="00E6585D"/>
    <w:rsid w:val="00E65ACC"/>
    <w:rsid w:val="00E662C4"/>
    <w:rsid w:val="00E66396"/>
    <w:rsid w:val="00E71C79"/>
    <w:rsid w:val="00E76831"/>
    <w:rsid w:val="00E77842"/>
    <w:rsid w:val="00E80224"/>
    <w:rsid w:val="00E8303A"/>
    <w:rsid w:val="00E83D8F"/>
    <w:rsid w:val="00E84170"/>
    <w:rsid w:val="00E91ADE"/>
    <w:rsid w:val="00E93780"/>
    <w:rsid w:val="00E95802"/>
    <w:rsid w:val="00E969E6"/>
    <w:rsid w:val="00E96AAE"/>
    <w:rsid w:val="00EA3125"/>
    <w:rsid w:val="00EB49B5"/>
    <w:rsid w:val="00EB53E6"/>
    <w:rsid w:val="00EB626D"/>
    <w:rsid w:val="00EB70B0"/>
    <w:rsid w:val="00EB778C"/>
    <w:rsid w:val="00EC1C8C"/>
    <w:rsid w:val="00EC1E33"/>
    <w:rsid w:val="00EC2B66"/>
    <w:rsid w:val="00EC695D"/>
    <w:rsid w:val="00EC6BCC"/>
    <w:rsid w:val="00ED0026"/>
    <w:rsid w:val="00ED1086"/>
    <w:rsid w:val="00ED5C3E"/>
    <w:rsid w:val="00ED7F8A"/>
    <w:rsid w:val="00EE0A3B"/>
    <w:rsid w:val="00EE1652"/>
    <w:rsid w:val="00EE3803"/>
    <w:rsid w:val="00EE6687"/>
    <w:rsid w:val="00EE6CEB"/>
    <w:rsid w:val="00EE700C"/>
    <w:rsid w:val="00EE7620"/>
    <w:rsid w:val="00EE7F4F"/>
    <w:rsid w:val="00EF32D9"/>
    <w:rsid w:val="00EF33E0"/>
    <w:rsid w:val="00EF4F2C"/>
    <w:rsid w:val="00EF545A"/>
    <w:rsid w:val="00F03100"/>
    <w:rsid w:val="00F03669"/>
    <w:rsid w:val="00F03754"/>
    <w:rsid w:val="00F04010"/>
    <w:rsid w:val="00F04D05"/>
    <w:rsid w:val="00F05477"/>
    <w:rsid w:val="00F071BD"/>
    <w:rsid w:val="00F0730E"/>
    <w:rsid w:val="00F1124F"/>
    <w:rsid w:val="00F15BBA"/>
    <w:rsid w:val="00F168B8"/>
    <w:rsid w:val="00F17E52"/>
    <w:rsid w:val="00F20473"/>
    <w:rsid w:val="00F2452A"/>
    <w:rsid w:val="00F24C35"/>
    <w:rsid w:val="00F268F4"/>
    <w:rsid w:val="00F27D1A"/>
    <w:rsid w:val="00F30090"/>
    <w:rsid w:val="00F3185E"/>
    <w:rsid w:val="00F321D4"/>
    <w:rsid w:val="00F3254E"/>
    <w:rsid w:val="00F325F8"/>
    <w:rsid w:val="00F33240"/>
    <w:rsid w:val="00F3479E"/>
    <w:rsid w:val="00F36141"/>
    <w:rsid w:val="00F408E4"/>
    <w:rsid w:val="00F414A4"/>
    <w:rsid w:val="00F44151"/>
    <w:rsid w:val="00F442BE"/>
    <w:rsid w:val="00F461F5"/>
    <w:rsid w:val="00F47B05"/>
    <w:rsid w:val="00F51863"/>
    <w:rsid w:val="00F5315A"/>
    <w:rsid w:val="00F53C5B"/>
    <w:rsid w:val="00F54D9A"/>
    <w:rsid w:val="00F558F9"/>
    <w:rsid w:val="00F60395"/>
    <w:rsid w:val="00F60CAC"/>
    <w:rsid w:val="00F61F8A"/>
    <w:rsid w:val="00F64A8E"/>
    <w:rsid w:val="00F65E09"/>
    <w:rsid w:val="00F67D2D"/>
    <w:rsid w:val="00F70417"/>
    <w:rsid w:val="00F7135B"/>
    <w:rsid w:val="00F71ABF"/>
    <w:rsid w:val="00F72F97"/>
    <w:rsid w:val="00F748D7"/>
    <w:rsid w:val="00F75181"/>
    <w:rsid w:val="00F85312"/>
    <w:rsid w:val="00F87C42"/>
    <w:rsid w:val="00F92BDC"/>
    <w:rsid w:val="00F92C5D"/>
    <w:rsid w:val="00F94F24"/>
    <w:rsid w:val="00F9541D"/>
    <w:rsid w:val="00FA166E"/>
    <w:rsid w:val="00FA2649"/>
    <w:rsid w:val="00FA4D81"/>
    <w:rsid w:val="00FA5181"/>
    <w:rsid w:val="00FA5793"/>
    <w:rsid w:val="00FA60A4"/>
    <w:rsid w:val="00FB16A7"/>
    <w:rsid w:val="00FB29D9"/>
    <w:rsid w:val="00FB2C71"/>
    <w:rsid w:val="00FB2F9B"/>
    <w:rsid w:val="00FB3445"/>
    <w:rsid w:val="00FB37DB"/>
    <w:rsid w:val="00FB7503"/>
    <w:rsid w:val="00FB7F77"/>
    <w:rsid w:val="00FC2692"/>
    <w:rsid w:val="00FC526F"/>
    <w:rsid w:val="00FC5F5E"/>
    <w:rsid w:val="00FC630B"/>
    <w:rsid w:val="00FC7123"/>
    <w:rsid w:val="00FC7CE3"/>
    <w:rsid w:val="00FD0E22"/>
    <w:rsid w:val="00FD21A4"/>
    <w:rsid w:val="00FD2CBC"/>
    <w:rsid w:val="00FD408E"/>
    <w:rsid w:val="00FD657E"/>
    <w:rsid w:val="00FE16F9"/>
    <w:rsid w:val="00FE1C2B"/>
    <w:rsid w:val="00FE207F"/>
    <w:rsid w:val="00FE2533"/>
    <w:rsid w:val="00FE391C"/>
    <w:rsid w:val="00FE3AD9"/>
    <w:rsid w:val="00FE4E2A"/>
    <w:rsid w:val="00FE5608"/>
    <w:rsid w:val="00FE5C03"/>
    <w:rsid w:val="00FE73A0"/>
    <w:rsid w:val="00FF3987"/>
    <w:rsid w:val="00FF3C5B"/>
    <w:rsid w:val="00FF43DA"/>
    <w:rsid w:val="00FF5E60"/>
    <w:rsid w:val="00FF7C4E"/>
    <w:rsid w:val="011159A7"/>
    <w:rsid w:val="012CC803"/>
    <w:rsid w:val="01FA1A1F"/>
    <w:rsid w:val="01FE8742"/>
    <w:rsid w:val="021361E9"/>
    <w:rsid w:val="02CE9C80"/>
    <w:rsid w:val="033B2FAC"/>
    <w:rsid w:val="03454455"/>
    <w:rsid w:val="03626EF5"/>
    <w:rsid w:val="037893E3"/>
    <w:rsid w:val="03817798"/>
    <w:rsid w:val="03CC29A5"/>
    <w:rsid w:val="03E209E1"/>
    <w:rsid w:val="03E7A09B"/>
    <w:rsid w:val="03ECC20F"/>
    <w:rsid w:val="03FE3F48"/>
    <w:rsid w:val="044E0045"/>
    <w:rsid w:val="04CDF6A0"/>
    <w:rsid w:val="04D702B8"/>
    <w:rsid w:val="04ED7E18"/>
    <w:rsid w:val="051E91E6"/>
    <w:rsid w:val="056C5436"/>
    <w:rsid w:val="056F0155"/>
    <w:rsid w:val="05B982CC"/>
    <w:rsid w:val="05E84885"/>
    <w:rsid w:val="061A6752"/>
    <w:rsid w:val="0646EB4C"/>
    <w:rsid w:val="068BD37B"/>
    <w:rsid w:val="074CAD07"/>
    <w:rsid w:val="0795801F"/>
    <w:rsid w:val="07ADEDB4"/>
    <w:rsid w:val="07E79264"/>
    <w:rsid w:val="08BBA582"/>
    <w:rsid w:val="08C52553"/>
    <w:rsid w:val="08C8CA3D"/>
    <w:rsid w:val="08C92BA7"/>
    <w:rsid w:val="092CDF13"/>
    <w:rsid w:val="0A415A0B"/>
    <w:rsid w:val="0ABE1F02"/>
    <w:rsid w:val="0BB43E59"/>
    <w:rsid w:val="0CF5C906"/>
    <w:rsid w:val="0D2A5435"/>
    <w:rsid w:val="0DB3C212"/>
    <w:rsid w:val="0DD039AB"/>
    <w:rsid w:val="0E4499DC"/>
    <w:rsid w:val="0E505C2F"/>
    <w:rsid w:val="0F1756F0"/>
    <w:rsid w:val="0F4909EC"/>
    <w:rsid w:val="0F4FEA0F"/>
    <w:rsid w:val="0FEBA465"/>
    <w:rsid w:val="0FED01F8"/>
    <w:rsid w:val="0FF2F9BC"/>
    <w:rsid w:val="108B783B"/>
    <w:rsid w:val="10AE1CA7"/>
    <w:rsid w:val="11F6B913"/>
    <w:rsid w:val="121AC373"/>
    <w:rsid w:val="12383D40"/>
    <w:rsid w:val="12A39423"/>
    <w:rsid w:val="134D697F"/>
    <w:rsid w:val="1353F54C"/>
    <w:rsid w:val="1392F775"/>
    <w:rsid w:val="141C1E24"/>
    <w:rsid w:val="14372304"/>
    <w:rsid w:val="14FA3F0E"/>
    <w:rsid w:val="1584D03E"/>
    <w:rsid w:val="15ADBC34"/>
    <w:rsid w:val="15D19187"/>
    <w:rsid w:val="16241FFB"/>
    <w:rsid w:val="163BA421"/>
    <w:rsid w:val="165361D9"/>
    <w:rsid w:val="17131225"/>
    <w:rsid w:val="176E2D66"/>
    <w:rsid w:val="177AC102"/>
    <w:rsid w:val="1798B44D"/>
    <w:rsid w:val="18103032"/>
    <w:rsid w:val="182D74AE"/>
    <w:rsid w:val="1843CE92"/>
    <w:rsid w:val="18A42089"/>
    <w:rsid w:val="18B1EDD5"/>
    <w:rsid w:val="1948E020"/>
    <w:rsid w:val="1A4D9566"/>
    <w:rsid w:val="1A5B1CD6"/>
    <w:rsid w:val="1AEACB2F"/>
    <w:rsid w:val="1BE0B962"/>
    <w:rsid w:val="1CD858EC"/>
    <w:rsid w:val="1D21A6FE"/>
    <w:rsid w:val="1D6EAA31"/>
    <w:rsid w:val="1D7F9C6F"/>
    <w:rsid w:val="1D8E419E"/>
    <w:rsid w:val="1DA2C220"/>
    <w:rsid w:val="1DADCAA7"/>
    <w:rsid w:val="1E71372A"/>
    <w:rsid w:val="1E742E50"/>
    <w:rsid w:val="1E9D2BB1"/>
    <w:rsid w:val="1EC33212"/>
    <w:rsid w:val="1F0C7732"/>
    <w:rsid w:val="1F3890D5"/>
    <w:rsid w:val="1F6457D5"/>
    <w:rsid w:val="1F7A70E3"/>
    <w:rsid w:val="1F8D260F"/>
    <w:rsid w:val="1FDBDC57"/>
    <w:rsid w:val="1FDC85B0"/>
    <w:rsid w:val="20BE86E9"/>
    <w:rsid w:val="20C36C6C"/>
    <w:rsid w:val="20D5BEA4"/>
    <w:rsid w:val="2163146D"/>
    <w:rsid w:val="220E91F0"/>
    <w:rsid w:val="2213EC45"/>
    <w:rsid w:val="2278C046"/>
    <w:rsid w:val="22ED53DC"/>
    <w:rsid w:val="2330E959"/>
    <w:rsid w:val="24002C8D"/>
    <w:rsid w:val="2436EB2D"/>
    <w:rsid w:val="2442BD6B"/>
    <w:rsid w:val="2463BD58"/>
    <w:rsid w:val="246FD6FD"/>
    <w:rsid w:val="24958FD6"/>
    <w:rsid w:val="24CD3766"/>
    <w:rsid w:val="24DFA1F2"/>
    <w:rsid w:val="24ED1222"/>
    <w:rsid w:val="24FB0E3D"/>
    <w:rsid w:val="2529CF1D"/>
    <w:rsid w:val="256F6858"/>
    <w:rsid w:val="25A9EDBD"/>
    <w:rsid w:val="25B08F75"/>
    <w:rsid w:val="25D350BE"/>
    <w:rsid w:val="25E6FB7D"/>
    <w:rsid w:val="26366135"/>
    <w:rsid w:val="26664047"/>
    <w:rsid w:val="266EBB88"/>
    <w:rsid w:val="2688AA07"/>
    <w:rsid w:val="2689D904"/>
    <w:rsid w:val="26AC59CD"/>
    <w:rsid w:val="278F7615"/>
    <w:rsid w:val="27DEEBB7"/>
    <w:rsid w:val="29015408"/>
    <w:rsid w:val="29227D31"/>
    <w:rsid w:val="2927DC5E"/>
    <w:rsid w:val="294ED907"/>
    <w:rsid w:val="29D1C17A"/>
    <w:rsid w:val="29E16A02"/>
    <w:rsid w:val="2A114298"/>
    <w:rsid w:val="2AA62697"/>
    <w:rsid w:val="2ADBBE61"/>
    <w:rsid w:val="2AF777AD"/>
    <w:rsid w:val="2AFBD084"/>
    <w:rsid w:val="2B62E558"/>
    <w:rsid w:val="2B86EDF7"/>
    <w:rsid w:val="2C34AA70"/>
    <w:rsid w:val="2C74668D"/>
    <w:rsid w:val="2D1754E8"/>
    <w:rsid w:val="2D89DCF4"/>
    <w:rsid w:val="2D9E88C5"/>
    <w:rsid w:val="2DF18701"/>
    <w:rsid w:val="2E100FB6"/>
    <w:rsid w:val="2E2D8D24"/>
    <w:rsid w:val="2F5D48EF"/>
    <w:rsid w:val="2F930B4A"/>
    <w:rsid w:val="2FDE2546"/>
    <w:rsid w:val="2FF7F793"/>
    <w:rsid w:val="30384CE6"/>
    <w:rsid w:val="304F4AD0"/>
    <w:rsid w:val="30756DD0"/>
    <w:rsid w:val="3095D1B5"/>
    <w:rsid w:val="30A2E56F"/>
    <w:rsid w:val="30B80BDC"/>
    <w:rsid w:val="31F49880"/>
    <w:rsid w:val="32676A5F"/>
    <w:rsid w:val="32938169"/>
    <w:rsid w:val="32A48D6B"/>
    <w:rsid w:val="32A7B22F"/>
    <w:rsid w:val="32F25EDB"/>
    <w:rsid w:val="332E22C2"/>
    <w:rsid w:val="334670B4"/>
    <w:rsid w:val="336DCAB4"/>
    <w:rsid w:val="33D4EDB2"/>
    <w:rsid w:val="34734A4D"/>
    <w:rsid w:val="34FF7062"/>
    <w:rsid w:val="351425BD"/>
    <w:rsid w:val="35BDBFA0"/>
    <w:rsid w:val="35CAFEDB"/>
    <w:rsid w:val="35DAF661"/>
    <w:rsid w:val="363A9ABB"/>
    <w:rsid w:val="36F06C30"/>
    <w:rsid w:val="3725E591"/>
    <w:rsid w:val="377137B8"/>
    <w:rsid w:val="37C180B4"/>
    <w:rsid w:val="37C244CC"/>
    <w:rsid w:val="38790746"/>
    <w:rsid w:val="38A6DB25"/>
    <w:rsid w:val="38C75C05"/>
    <w:rsid w:val="38E40EFD"/>
    <w:rsid w:val="39379EF4"/>
    <w:rsid w:val="39A2E90B"/>
    <w:rsid w:val="39E34722"/>
    <w:rsid w:val="3A2EFFA5"/>
    <w:rsid w:val="3A68DD95"/>
    <w:rsid w:val="3A7C721A"/>
    <w:rsid w:val="3AEEC70B"/>
    <w:rsid w:val="3AF567C5"/>
    <w:rsid w:val="3B454CAD"/>
    <w:rsid w:val="3BF9E8CD"/>
    <w:rsid w:val="3C05FF08"/>
    <w:rsid w:val="3C100123"/>
    <w:rsid w:val="3C2C86C8"/>
    <w:rsid w:val="3C41618E"/>
    <w:rsid w:val="3C56BED0"/>
    <w:rsid w:val="3C65E906"/>
    <w:rsid w:val="3CE68DD6"/>
    <w:rsid w:val="3CEA96DE"/>
    <w:rsid w:val="3CF40815"/>
    <w:rsid w:val="3D7F55F4"/>
    <w:rsid w:val="3DFFB84E"/>
    <w:rsid w:val="3E3E9413"/>
    <w:rsid w:val="3EFB46E5"/>
    <w:rsid w:val="3F140AF9"/>
    <w:rsid w:val="3F93BA3A"/>
    <w:rsid w:val="3FFB70ED"/>
    <w:rsid w:val="3FFD7E53"/>
    <w:rsid w:val="402C6F02"/>
    <w:rsid w:val="40AF9E4D"/>
    <w:rsid w:val="4130B528"/>
    <w:rsid w:val="41569757"/>
    <w:rsid w:val="4198068A"/>
    <w:rsid w:val="41F13EDD"/>
    <w:rsid w:val="41F6DFD0"/>
    <w:rsid w:val="4263DA07"/>
    <w:rsid w:val="430906D0"/>
    <w:rsid w:val="436A38EA"/>
    <w:rsid w:val="4384D8CD"/>
    <w:rsid w:val="43C8379A"/>
    <w:rsid w:val="43F77174"/>
    <w:rsid w:val="444749BF"/>
    <w:rsid w:val="453554F8"/>
    <w:rsid w:val="453E4467"/>
    <w:rsid w:val="4564B46B"/>
    <w:rsid w:val="4589B8AA"/>
    <w:rsid w:val="45DEFEF0"/>
    <w:rsid w:val="468864C6"/>
    <w:rsid w:val="46C7155A"/>
    <w:rsid w:val="471F6851"/>
    <w:rsid w:val="47393EDB"/>
    <w:rsid w:val="4744DEAE"/>
    <w:rsid w:val="474ED3E8"/>
    <w:rsid w:val="47E39776"/>
    <w:rsid w:val="48B15469"/>
    <w:rsid w:val="490AF983"/>
    <w:rsid w:val="492B7F65"/>
    <w:rsid w:val="49A0E920"/>
    <w:rsid w:val="49C459DB"/>
    <w:rsid w:val="49DA41D1"/>
    <w:rsid w:val="49F3F553"/>
    <w:rsid w:val="4A327CFA"/>
    <w:rsid w:val="4A397D9D"/>
    <w:rsid w:val="4AFCC479"/>
    <w:rsid w:val="4B147718"/>
    <w:rsid w:val="4B20A0DD"/>
    <w:rsid w:val="4B66A710"/>
    <w:rsid w:val="4BB93EB8"/>
    <w:rsid w:val="4BDD5639"/>
    <w:rsid w:val="4C738391"/>
    <w:rsid w:val="4CC32BC6"/>
    <w:rsid w:val="4D5692E5"/>
    <w:rsid w:val="4D721480"/>
    <w:rsid w:val="4DB325E7"/>
    <w:rsid w:val="4DBFCFE0"/>
    <w:rsid w:val="4E14C111"/>
    <w:rsid w:val="4E43B154"/>
    <w:rsid w:val="4E6F6EF0"/>
    <w:rsid w:val="4EAE5934"/>
    <w:rsid w:val="4ED4B8DE"/>
    <w:rsid w:val="4F32A9E7"/>
    <w:rsid w:val="4FDB9019"/>
    <w:rsid w:val="5019039C"/>
    <w:rsid w:val="5021D5BB"/>
    <w:rsid w:val="502B7862"/>
    <w:rsid w:val="505F01F1"/>
    <w:rsid w:val="50CC92A4"/>
    <w:rsid w:val="51B47AE4"/>
    <w:rsid w:val="520FA2D7"/>
    <w:rsid w:val="525147EF"/>
    <w:rsid w:val="527685C2"/>
    <w:rsid w:val="5351FC0B"/>
    <w:rsid w:val="53672F9E"/>
    <w:rsid w:val="53C1ECC8"/>
    <w:rsid w:val="53DB6F81"/>
    <w:rsid w:val="545CE375"/>
    <w:rsid w:val="549EBFCF"/>
    <w:rsid w:val="54C1C9CD"/>
    <w:rsid w:val="54E9BD43"/>
    <w:rsid w:val="55CC7C24"/>
    <w:rsid w:val="55D01BA7"/>
    <w:rsid w:val="563E3268"/>
    <w:rsid w:val="5648371A"/>
    <w:rsid w:val="56AC1D6B"/>
    <w:rsid w:val="56DB088A"/>
    <w:rsid w:val="56F6E5B1"/>
    <w:rsid w:val="5744E8D5"/>
    <w:rsid w:val="5766726A"/>
    <w:rsid w:val="577299E6"/>
    <w:rsid w:val="577B20A3"/>
    <w:rsid w:val="5810B3C7"/>
    <w:rsid w:val="586B9ED8"/>
    <w:rsid w:val="58CAE490"/>
    <w:rsid w:val="591C3077"/>
    <w:rsid w:val="591DE5CF"/>
    <w:rsid w:val="594CF5A8"/>
    <w:rsid w:val="596F18AB"/>
    <w:rsid w:val="59B2C4E9"/>
    <w:rsid w:val="59DD3BDC"/>
    <w:rsid w:val="5AA57B45"/>
    <w:rsid w:val="5B4A6A2C"/>
    <w:rsid w:val="5B69EE72"/>
    <w:rsid w:val="5B912928"/>
    <w:rsid w:val="5BB27A5D"/>
    <w:rsid w:val="5BCEFFA2"/>
    <w:rsid w:val="5C46B04E"/>
    <w:rsid w:val="5C5FE694"/>
    <w:rsid w:val="5C8C30C9"/>
    <w:rsid w:val="5C9873FE"/>
    <w:rsid w:val="5C9E49B5"/>
    <w:rsid w:val="5CAF9D41"/>
    <w:rsid w:val="5D0545E9"/>
    <w:rsid w:val="5D0AC030"/>
    <w:rsid w:val="5D46E881"/>
    <w:rsid w:val="5DE83B42"/>
    <w:rsid w:val="5E475511"/>
    <w:rsid w:val="5E4D00F4"/>
    <w:rsid w:val="5E705022"/>
    <w:rsid w:val="5E8D4F8E"/>
    <w:rsid w:val="5E914E17"/>
    <w:rsid w:val="5E9F6262"/>
    <w:rsid w:val="5EE81BE2"/>
    <w:rsid w:val="5F248858"/>
    <w:rsid w:val="603748B1"/>
    <w:rsid w:val="609A55C4"/>
    <w:rsid w:val="60BA31C4"/>
    <w:rsid w:val="60DEA956"/>
    <w:rsid w:val="61B7314D"/>
    <w:rsid w:val="622BA341"/>
    <w:rsid w:val="624975B6"/>
    <w:rsid w:val="6360C80C"/>
    <w:rsid w:val="63808E4D"/>
    <w:rsid w:val="63ADB2C0"/>
    <w:rsid w:val="63CDB8C4"/>
    <w:rsid w:val="641910DA"/>
    <w:rsid w:val="645DD807"/>
    <w:rsid w:val="64E789D9"/>
    <w:rsid w:val="64EB45D2"/>
    <w:rsid w:val="6586AE3A"/>
    <w:rsid w:val="65DCD152"/>
    <w:rsid w:val="65E051D2"/>
    <w:rsid w:val="65ED58C9"/>
    <w:rsid w:val="66276602"/>
    <w:rsid w:val="66A8A47A"/>
    <w:rsid w:val="6780E6AA"/>
    <w:rsid w:val="67BBB258"/>
    <w:rsid w:val="67D4D342"/>
    <w:rsid w:val="6818DDC4"/>
    <w:rsid w:val="6849BAE9"/>
    <w:rsid w:val="6886126A"/>
    <w:rsid w:val="68BF2BF8"/>
    <w:rsid w:val="68D507AD"/>
    <w:rsid w:val="68FF070A"/>
    <w:rsid w:val="6916A230"/>
    <w:rsid w:val="69623E4C"/>
    <w:rsid w:val="69F740E6"/>
    <w:rsid w:val="69F883A2"/>
    <w:rsid w:val="6A344DDF"/>
    <w:rsid w:val="6A5D41F5"/>
    <w:rsid w:val="6A798492"/>
    <w:rsid w:val="6B761DC4"/>
    <w:rsid w:val="6B8F60DA"/>
    <w:rsid w:val="6BB3E60C"/>
    <w:rsid w:val="6C88633B"/>
    <w:rsid w:val="6C8F8687"/>
    <w:rsid w:val="6CA623F8"/>
    <w:rsid w:val="6CB242A4"/>
    <w:rsid w:val="6CE89D7A"/>
    <w:rsid w:val="6D69475B"/>
    <w:rsid w:val="6D98982D"/>
    <w:rsid w:val="6DB14699"/>
    <w:rsid w:val="6DC09FC0"/>
    <w:rsid w:val="6E1DDBA3"/>
    <w:rsid w:val="6E794509"/>
    <w:rsid w:val="6EB61646"/>
    <w:rsid w:val="6F6DFD7C"/>
    <w:rsid w:val="702D579E"/>
    <w:rsid w:val="70DEDDF5"/>
    <w:rsid w:val="70E67629"/>
    <w:rsid w:val="7134E4E8"/>
    <w:rsid w:val="7150380B"/>
    <w:rsid w:val="71C58B69"/>
    <w:rsid w:val="71C58F03"/>
    <w:rsid w:val="71C9FC92"/>
    <w:rsid w:val="726697BA"/>
    <w:rsid w:val="729D7ADD"/>
    <w:rsid w:val="72C110E0"/>
    <w:rsid w:val="72E85467"/>
    <w:rsid w:val="730B0D2C"/>
    <w:rsid w:val="73415E7E"/>
    <w:rsid w:val="73BD54AD"/>
    <w:rsid w:val="73E01A9D"/>
    <w:rsid w:val="73E0E94D"/>
    <w:rsid w:val="741256E7"/>
    <w:rsid w:val="74305E10"/>
    <w:rsid w:val="74441CE2"/>
    <w:rsid w:val="74AF97B1"/>
    <w:rsid w:val="74EF28B1"/>
    <w:rsid w:val="750211D2"/>
    <w:rsid w:val="751B493A"/>
    <w:rsid w:val="7551B810"/>
    <w:rsid w:val="75764245"/>
    <w:rsid w:val="7590C178"/>
    <w:rsid w:val="75FF9048"/>
    <w:rsid w:val="760ED8E6"/>
    <w:rsid w:val="771B721B"/>
    <w:rsid w:val="7737B9CD"/>
    <w:rsid w:val="778FF7F7"/>
    <w:rsid w:val="77B59A8B"/>
    <w:rsid w:val="77CFA9A2"/>
    <w:rsid w:val="780CD5B0"/>
    <w:rsid w:val="780E4162"/>
    <w:rsid w:val="78236B74"/>
    <w:rsid w:val="7825CC97"/>
    <w:rsid w:val="78482B68"/>
    <w:rsid w:val="786EE30F"/>
    <w:rsid w:val="78B34135"/>
    <w:rsid w:val="78C3A446"/>
    <w:rsid w:val="78D1584D"/>
    <w:rsid w:val="7A127E1F"/>
    <w:rsid w:val="7B9A22FC"/>
    <w:rsid w:val="7BA35EAB"/>
    <w:rsid w:val="7C06D951"/>
    <w:rsid w:val="7C72EF3F"/>
    <w:rsid w:val="7C9BB3F2"/>
    <w:rsid w:val="7CFB2D1F"/>
    <w:rsid w:val="7D5BA5CD"/>
    <w:rsid w:val="7D8EDE65"/>
    <w:rsid w:val="7E2EE3D4"/>
    <w:rsid w:val="7EA7F3BC"/>
    <w:rsid w:val="7EAA733D"/>
    <w:rsid w:val="7ED17232"/>
    <w:rsid w:val="7FCA9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17E9D"/>
  <w15:docId w15:val="{71546665-0133-47E5-96D3-C9A319C9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2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3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F8D"/>
    <w:pPr>
      <w:ind w:left="720"/>
      <w:contextualSpacing/>
    </w:pPr>
  </w:style>
  <w:style w:type="paragraph" w:customStyle="1" w:styleId="xxmsolistparagraph">
    <w:name w:val="x_xmsolistparagraph"/>
    <w:basedOn w:val="Normal"/>
    <w:rsid w:val="001C26F5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2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DDB"/>
  </w:style>
  <w:style w:type="paragraph" w:styleId="Footer">
    <w:name w:val="footer"/>
    <w:basedOn w:val="Normal"/>
    <w:link w:val="FooterChar"/>
    <w:uiPriority w:val="99"/>
    <w:unhideWhenUsed/>
    <w:rsid w:val="007C2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DDB"/>
  </w:style>
  <w:style w:type="paragraph" w:styleId="NormalWeb">
    <w:name w:val="Normal (Web)"/>
    <w:basedOn w:val="Normal"/>
    <w:uiPriority w:val="99"/>
    <w:semiHidden/>
    <w:unhideWhenUsed/>
    <w:rsid w:val="003A3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CA0E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E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3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25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6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5F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95A0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402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3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Mention">
    <w:name w:val="Mention"/>
    <w:basedOn w:val="DefaultParagraphFont"/>
    <w:uiPriority w:val="99"/>
    <w:unhideWhenUsed/>
    <w:rsid w:val="007E5BF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56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11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87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4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8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f8361f-9d14-4b3a-82d5-b11b2e8ba38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0A7D029D1B4B4EA99ECE464DC6D064" ma:contentTypeVersion="15" ma:contentTypeDescription="Create a new document." ma:contentTypeScope="" ma:versionID="5be069708a21a7e6f8d818bd953f95ce">
  <xsd:schema xmlns:xsd="http://www.w3.org/2001/XMLSchema" xmlns:xs="http://www.w3.org/2001/XMLSchema" xmlns:p="http://schemas.microsoft.com/office/2006/metadata/properties" xmlns:ns3="b48db549-1fb0-4f82-b022-f259e1a3ae90" xmlns:ns4="5cf8361f-9d14-4b3a-82d5-b11b2e8ba38e" targetNamespace="http://schemas.microsoft.com/office/2006/metadata/properties" ma:root="true" ma:fieldsID="e1f4f670a4bc83bca70a62d2efdb7314" ns3:_="" ns4:_="">
    <xsd:import namespace="b48db549-1fb0-4f82-b022-f259e1a3ae90"/>
    <xsd:import namespace="5cf8361f-9d14-4b3a-82d5-b11b2e8ba3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db549-1fb0-4f82-b022-f259e1a3ae9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8361f-9d14-4b3a-82d5-b11b2e8ba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47441D-709F-403A-849F-EF88829E79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366F32-F55C-4501-9259-ADCAB8490D09}">
  <ds:schemaRefs>
    <ds:schemaRef ds:uri="http://schemas.microsoft.com/office/2006/metadata/properties"/>
    <ds:schemaRef ds:uri="http://schemas.microsoft.com/office/infopath/2007/PartnerControls"/>
    <ds:schemaRef ds:uri="5cf8361f-9d14-4b3a-82d5-b11b2e8ba38e"/>
  </ds:schemaRefs>
</ds:datastoreItem>
</file>

<file path=customXml/itemProps3.xml><?xml version="1.0" encoding="utf-8"?>
<ds:datastoreItem xmlns:ds="http://schemas.openxmlformats.org/officeDocument/2006/customXml" ds:itemID="{3175A284-4368-49BC-841D-22D90C4C6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8db549-1fb0-4f82-b022-f259e1a3ae90"/>
    <ds:schemaRef ds:uri="5cf8361f-9d14-4b3a-82d5-b11b2e8ba3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7FAA6F-A18E-4A85-B504-2FF06C2727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akanta, Anupama</dc:creator>
  <cp:keywords/>
  <dc:description/>
  <cp:lastModifiedBy>Neelakanta, Anupama</cp:lastModifiedBy>
  <cp:revision>5</cp:revision>
  <dcterms:created xsi:type="dcterms:W3CDTF">2025-06-02T01:48:00Z</dcterms:created>
  <dcterms:modified xsi:type="dcterms:W3CDTF">2025-07-21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0A7D029D1B4B4EA99ECE464DC6D064</vt:lpwstr>
  </property>
</Properties>
</file>